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A7C" w:rsidRPr="00F550E9" w:rsidRDefault="00D36CE6" w:rsidP="00A94381">
      <w:pPr>
        <w:pStyle w:val="2"/>
        <w:widowControl w:val="0"/>
        <w:spacing w:line="480" w:lineRule="auto"/>
        <w:rPr>
          <w:rFonts w:asciiTheme="minorHAnsi" w:hAnsiTheme="minorHAnsi" w:cstheme="minorHAnsi"/>
          <w:lang w:val="en-CA"/>
        </w:rPr>
      </w:pPr>
      <w:r w:rsidRPr="00F550E9">
        <w:rPr>
          <w:rFonts w:asciiTheme="minorHAnsi" w:hAnsiTheme="minorHAnsi" w:cstheme="minorHAnsi"/>
          <w:i/>
          <w:lang w:val="en-CA"/>
        </w:rPr>
        <w:t xml:space="preserve">New </w:t>
      </w:r>
      <w:proofErr w:type="spellStart"/>
      <w:r w:rsidRPr="00F550E9">
        <w:rPr>
          <w:rFonts w:asciiTheme="minorHAnsi" w:hAnsiTheme="minorHAnsi" w:cstheme="minorHAnsi"/>
          <w:i/>
          <w:lang w:val="en-CA"/>
        </w:rPr>
        <w:t>Phytologist</w:t>
      </w:r>
      <w:proofErr w:type="spellEnd"/>
      <w:r w:rsidRPr="00F550E9">
        <w:rPr>
          <w:rFonts w:asciiTheme="minorHAnsi" w:hAnsiTheme="minorHAnsi" w:cstheme="minorHAnsi"/>
          <w:lang w:val="en-CA"/>
        </w:rPr>
        <w:t xml:space="preserve"> </w:t>
      </w:r>
      <w:r w:rsidR="00A94381" w:rsidRPr="00F550E9">
        <w:rPr>
          <w:rFonts w:asciiTheme="minorHAnsi" w:hAnsiTheme="minorHAnsi" w:cstheme="minorHAnsi"/>
          <w:lang w:val="en-CA"/>
        </w:rPr>
        <w:t xml:space="preserve">Supporting Information </w:t>
      </w:r>
    </w:p>
    <w:p w:rsidR="00D36CE6" w:rsidRPr="00F550E9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rticle </w:t>
      </w:r>
      <w:r w:rsidR="00986CF6" w:rsidRPr="00F550E9">
        <w:rPr>
          <w:rFonts w:asciiTheme="minorHAnsi" w:hAnsiTheme="minorHAnsi" w:cstheme="minorHAnsi"/>
        </w:rPr>
        <w:t>t</w:t>
      </w:r>
      <w:r w:rsidRPr="00F550E9">
        <w:rPr>
          <w:rFonts w:asciiTheme="minorHAnsi" w:hAnsiTheme="minorHAnsi" w:cstheme="minorHAnsi"/>
        </w:rPr>
        <w:t xml:space="preserve">itle: </w:t>
      </w:r>
      <w:sdt>
        <w:sdtPr>
          <w:rPr>
            <w:rFonts w:asciiTheme="minorHAnsi" w:hAnsiTheme="minorHAnsi" w:cstheme="minorHAnsi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/>
        <w:sdtContent>
          <w:r w:rsidR="00F44F21">
            <w:t>B</w:t>
          </w:r>
          <w:r w:rsidR="00F44F21">
            <w:rPr>
              <w:rFonts w:hint="eastAsia"/>
            </w:rPr>
            <w:t xml:space="preserve">idirectional </w:t>
          </w:r>
          <w:proofErr w:type="spellStart"/>
          <w:r w:rsidR="00F44F21">
            <w:rPr>
              <w:rFonts w:hint="eastAsia"/>
            </w:rPr>
            <w:t>introgression</w:t>
          </w:r>
          <w:proofErr w:type="spellEnd"/>
          <w:r w:rsidR="00F44F21" w:rsidRPr="00C26928">
            <w:t xml:space="preserve"> between </w:t>
          </w:r>
          <w:proofErr w:type="spellStart"/>
          <w:r w:rsidR="00F44F21" w:rsidRPr="00C26928">
            <w:rPr>
              <w:i/>
            </w:rPr>
            <w:t>Betula</w:t>
          </w:r>
          <w:proofErr w:type="spellEnd"/>
          <w:r w:rsidR="00F44F21" w:rsidRPr="00C26928">
            <w:rPr>
              <w:i/>
            </w:rPr>
            <w:t xml:space="preserve"> </w:t>
          </w:r>
          <w:proofErr w:type="spellStart"/>
          <w:r w:rsidR="00F44F21" w:rsidRPr="00C26928">
            <w:rPr>
              <w:i/>
            </w:rPr>
            <w:t>tianshanica</w:t>
          </w:r>
          <w:proofErr w:type="spellEnd"/>
          <w:r w:rsidR="00F44F21" w:rsidRPr="00C26928">
            <w:t xml:space="preserve"> and </w:t>
          </w:r>
          <w:proofErr w:type="spellStart"/>
          <w:r w:rsidR="00F44F21" w:rsidRPr="00C26928">
            <w:rPr>
              <w:i/>
            </w:rPr>
            <w:t>Betula</w:t>
          </w:r>
          <w:proofErr w:type="spellEnd"/>
          <w:r w:rsidR="00F44F21" w:rsidRPr="00C26928">
            <w:rPr>
              <w:i/>
            </w:rPr>
            <w:t xml:space="preserve"> </w:t>
          </w:r>
          <w:proofErr w:type="spellStart"/>
          <w:r w:rsidR="00F44F21" w:rsidRPr="00C26928">
            <w:rPr>
              <w:i/>
            </w:rPr>
            <w:t>microphylla</w:t>
          </w:r>
          <w:proofErr w:type="spellEnd"/>
          <w:r w:rsidR="00F44F21" w:rsidRPr="00C26928">
            <w:t xml:space="preserve"> and </w:t>
          </w:r>
          <w:r w:rsidR="00F44F21">
            <w:rPr>
              <w:rFonts w:hint="eastAsia"/>
            </w:rPr>
            <w:t xml:space="preserve">its </w:t>
          </w:r>
          <w:r w:rsidR="00F44F21" w:rsidRPr="00C26928">
            <w:t xml:space="preserve">implications </w:t>
          </w:r>
          <w:r w:rsidR="00F44F21">
            <w:t>for</w:t>
          </w:r>
          <w:r w:rsidR="00F44F21">
            <w:rPr>
              <w:rFonts w:hint="eastAsia"/>
            </w:rPr>
            <w:t xml:space="preserve"> </w:t>
          </w:r>
          <w:r w:rsidR="00F44F21" w:rsidRPr="00C26928">
            <w:t>conservation</w:t>
          </w:r>
          <w:r w:rsidR="00F44F21">
            <w:t xml:space="preserve"> </w:t>
          </w:r>
        </w:sdtContent>
      </w:sdt>
    </w:p>
    <w:p w:rsidR="00D36CE6" w:rsidRPr="00F550E9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uthors: </w:t>
      </w:r>
      <w:sdt>
        <w:sdtPr>
          <w:rPr>
            <w:rFonts w:asciiTheme="minorHAnsi" w:hAnsiTheme="minorHAnsi" w:cstheme="minorHAnsi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/>
        <w:sdtContent>
          <w:proofErr w:type="spellStart"/>
          <w:r w:rsidR="00F44F21" w:rsidRPr="00C31A9A">
            <w:t>Junyi</w:t>
          </w:r>
          <w:proofErr w:type="spellEnd"/>
          <w:r w:rsidR="00F44F21" w:rsidRPr="00C31A9A">
            <w:t xml:space="preserve"> Ding, </w:t>
          </w:r>
          <w:proofErr w:type="spellStart"/>
          <w:r w:rsidR="00F44F21" w:rsidRPr="00C31A9A">
            <w:t>Donglai</w:t>
          </w:r>
          <w:proofErr w:type="spellEnd"/>
          <w:r w:rsidR="00F44F21" w:rsidRPr="00C31A9A">
            <w:t xml:space="preserve"> </w:t>
          </w:r>
          <w:proofErr w:type="spellStart"/>
          <w:r w:rsidR="00F44F21" w:rsidRPr="00C31A9A">
            <w:t>Hua</w:t>
          </w:r>
          <w:proofErr w:type="spellEnd"/>
          <w:r w:rsidR="00F44F21" w:rsidRPr="00C31A9A">
            <w:t xml:space="preserve">, James S. </w:t>
          </w:r>
          <w:proofErr w:type="spellStart"/>
          <w:r w:rsidR="00F44F21" w:rsidRPr="00C31A9A">
            <w:t>Borrell</w:t>
          </w:r>
          <w:proofErr w:type="spellEnd"/>
          <w:r w:rsidR="00F44F21" w:rsidRPr="00C31A9A">
            <w:t xml:space="preserve">, Richard J.A. </w:t>
          </w:r>
          <w:proofErr w:type="spellStart"/>
          <w:r w:rsidR="00F44F21" w:rsidRPr="00C31A9A">
            <w:t>Buggs</w:t>
          </w:r>
          <w:proofErr w:type="spellEnd"/>
          <w:r w:rsidR="00F44F21" w:rsidRPr="00C31A9A">
            <w:t xml:space="preserve">, </w:t>
          </w:r>
          <w:proofErr w:type="spellStart"/>
          <w:r w:rsidR="00F44F21">
            <w:rPr>
              <w:rFonts w:hint="eastAsia"/>
            </w:rPr>
            <w:t>Luwei</w:t>
          </w:r>
          <w:proofErr w:type="spellEnd"/>
          <w:r w:rsidR="00F44F21">
            <w:rPr>
              <w:rFonts w:hint="eastAsia"/>
            </w:rPr>
            <w:t xml:space="preserve"> Wang, </w:t>
          </w:r>
          <w:proofErr w:type="spellStart"/>
          <w:r w:rsidR="00F44F21" w:rsidRPr="00C31A9A">
            <w:t>Feifei</w:t>
          </w:r>
          <w:proofErr w:type="spellEnd"/>
          <w:r w:rsidR="00F44F21" w:rsidRPr="00C31A9A">
            <w:t xml:space="preserve"> Wang,</w:t>
          </w:r>
          <w:r w:rsidR="00F44F21">
            <w:rPr>
              <w:rFonts w:hint="eastAsia"/>
            </w:rPr>
            <w:t xml:space="preserve"> </w:t>
          </w:r>
          <w:proofErr w:type="spellStart"/>
          <w:r w:rsidR="00F44F21" w:rsidRPr="00C31A9A">
            <w:t>Zheng</w:t>
          </w:r>
          <w:proofErr w:type="spellEnd"/>
          <w:r w:rsidR="00F44F21" w:rsidRPr="00C31A9A">
            <w:t xml:space="preserve"> Li,</w:t>
          </w:r>
          <w:r w:rsidR="00F44F21">
            <w:rPr>
              <w:rFonts w:hint="eastAsia"/>
            </w:rPr>
            <w:t xml:space="preserve"> </w:t>
          </w:r>
          <w:proofErr w:type="spellStart"/>
          <w:r w:rsidR="00F44F21" w:rsidRPr="00C31A9A">
            <w:t>Nian</w:t>
          </w:r>
          <w:proofErr w:type="spellEnd"/>
          <w:r w:rsidR="00F44F21" w:rsidRPr="00C31A9A">
            <w:t xml:space="preserve"> Wang</w:t>
          </w:r>
          <w:r w:rsidR="00F44F21">
            <w:rPr>
              <w:vertAlign w:val="superscript"/>
            </w:rPr>
            <w:t xml:space="preserve"> </w:t>
          </w:r>
        </w:sdtContent>
      </w:sdt>
    </w:p>
    <w:p w:rsidR="001F2F28" w:rsidRDefault="001F2F28" w:rsidP="00A94381">
      <w:pPr>
        <w:widowControl w:val="0"/>
        <w:spacing w:line="480" w:lineRule="auto"/>
        <w:rPr>
          <w:rFonts w:asciiTheme="minorHAnsi" w:hAnsiTheme="minorHAnsi" w:cstheme="minorHAnsi"/>
          <w:lang w:eastAsia="zh-CN"/>
        </w:rPr>
      </w:pPr>
    </w:p>
    <w:p w:rsidR="004E6A7C" w:rsidRPr="00F550E9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The following </w:t>
      </w:r>
      <w:r w:rsidR="000E4DE6" w:rsidRPr="00F550E9">
        <w:rPr>
          <w:rFonts w:asciiTheme="minorHAnsi" w:hAnsiTheme="minorHAnsi" w:cstheme="minorHAnsi"/>
        </w:rPr>
        <w:t xml:space="preserve">Supporting Information </w:t>
      </w:r>
      <w:r w:rsidRPr="00F550E9">
        <w:rPr>
          <w:rFonts w:asciiTheme="minorHAnsi" w:hAnsiTheme="minorHAnsi" w:cstheme="minorHAnsi"/>
        </w:rPr>
        <w:t>is available for this article:</w:t>
      </w:r>
    </w:p>
    <w:p w:rsidR="004E6A7C" w:rsidRPr="00F550E9" w:rsidRDefault="00D814F0" w:rsidP="00A94381">
      <w:pPr>
        <w:widowControl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4E6A7C" w:rsidRPr="00F550E9">
        <w:rPr>
          <w:rFonts w:asciiTheme="minorHAnsi" w:hAnsiTheme="minorHAnsi" w:cstheme="minorHAnsi"/>
          <w:b/>
          <w:bCs/>
        </w:rPr>
        <w:t xml:space="preserve"> S1</w:t>
      </w:r>
      <w:r w:rsidR="004E6A7C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41425991"/>
          <w:placeholder>
            <w:docPart w:val="F79191AFBD904B07A09720AE891BA5BA"/>
          </w:placeholder>
        </w:sdtPr>
        <w:sdtEndPr/>
        <w:sdtContent>
          <w:r w:rsidR="00F44F21" w:rsidRPr="00C31A9A">
            <w:t xml:space="preserve">Pairs of leaves from </w:t>
          </w:r>
          <w:r w:rsidR="00F44F21" w:rsidRPr="00C31A9A">
            <w:rPr>
              <w:i/>
            </w:rPr>
            <w:t xml:space="preserve">B. </w:t>
          </w:r>
          <w:proofErr w:type="spellStart"/>
          <w:r w:rsidR="00F44F21" w:rsidRPr="00C31A9A">
            <w:rPr>
              <w:i/>
            </w:rPr>
            <w:t>tianshanica</w:t>
          </w:r>
          <w:proofErr w:type="spellEnd"/>
          <w:r w:rsidR="00F44F21" w:rsidRPr="00C31A9A">
            <w:t xml:space="preserve"> and </w:t>
          </w:r>
          <w:r w:rsidR="00F44F21" w:rsidRPr="00C31A9A">
            <w:rPr>
              <w:i/>
            </w:rPr>
            <w:t xml:space="preserve">B. </w:t>
          </w:r>
          <w:proofErr w:type="spellStart"/>
          <w:r w:rsidR="00F44F21" w:rsidRPr="00C31A9A">
            <w:rPr>
              <w:i/>
            </w:rPr>
            <w:t>microphylla</w:t>
          </w:r>
          <w:proofErr w:type="spellEnd"/>
          <w:r w:rsidR="00F44F21">
            <w:rPr>
              <w:rFonts w:hint="eastAsia"/>
              <w:lang w:eastAsia="zh-CN"/>
            </w:rPr>
            <w:t>.</w:t>
          </w:r>
        </w:sdtContent>
      </w:sdt>
    </w:p>
    <w:p w:rsidR="00F44F21" w:rsidRPr="00F550E9" w:rsidRDefault="00D814F0" w:rsidP="00F44F21">
      <w:pPr>
        <w:widowControl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F44F21">
        <w:rPr>
          <w:rFonts w:asciiTheme="minorHAnsi" w:hAnsiTheme="minorHAnsi" w:cstheme="minorHAnsi"/>
          <w:b/>
          <w:bCs/>
        </w:rPr>
        <w:t xml:space="preserve"> S</w:t>
      </w:r>
      <w:r w:rsidR="00F44F21">
        <w:rPr>
          <w:rFonts w:asciiTheme="minorHAnsi" w:hAnsiTheme="minorHAnsi" w:cstheme="minorHAnsi" w:hint="eastAsia"/>
          <w:b/>
          <w:bCs/>
          <w:lang w:eastAsia="zh-CN"/>
        </w:rPr>
        <w:t>2</w:t>
      </w:r>
      <w:r w:rsidR="00F44F21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468674971"/>
          <w:placeholder>
            <w:docPart w:val="6946AC15D3F4482A9B3C9C2A7C0F3157"/>
          </w:placeholder>
        </w:sdtPr>
        <w:sdtEndPr/>
        <w:sdtContent>
          <w:r w:rsidR="00F44F21" w:rsidRPr="00C31A9A">
            <w:t>PCA analysis performed among samples.</w:t>
          </w:r>
        </w:sdtContent>
      </w:sdt>
    </w:p>
    <w:p w:rsidR="00F44F21" w:rsidRPr="00F44F21" w:rsidRDefault="00D814F0" w:rsidP="00F44F21">
      <w:pPr>
        <w:widowControl w:val="0"/>
        <w:spacing w:line="480" w:lineRule="auto"/>
        <w:rPr>
          <w:rFonts w:asciiTheme="minorHAnsi" w:hAnsiTheme="minorHAnsi" w:cstheme="minorHAnsi"/>
          <w:lang w:eastAsia="zh-CN"/>
        </w:rPr>
      </w:pPr>
      <w:r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F44F21">
        <w:rPr>
          <w:rFonts w:asciiTheme="minorHAnsi" w:hAnsiTheme="minorHAnsi" w:cstheme="minorHAnsi"/>
          <w:b/>
          <w:bCs/>
        </w:rPr>
        <w:t xml:space="preserve"> S</w:t>
      </w:r>
      <w:r w:rsidR="00F44F21">
        <w:rPr>
          <w:rFonts w:asciiTheme="minorHAnsi" w:hAnsiTheme="minorHAnsi" w:cstheme="minorHAnsi" w:hint="eastAsia"/>
          <w:b/>
          <w:bCs/>
          <w:lang w:eastAsia="zh-CN"/>
        </w:rPr>
        <w:t>3</w:t>
      </w:r>
      <w:r w:rsidR="00F44F21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1090662950"/>
          <w:placeholder>
            <w:docPart w:val="F148FA23543E411CBC4763789F5EEE2C"/>
          </w:placeholder>
        </w:sdtPr>
        <w:sdtEndPr/>
        <w:sdtContent>
          <w:r w:rsidR="00F44F21">
            <w:rPr>
              <w:rFonts w:hint="eastAsia"/>
            </w:rPr>
            <w:t>The best number of clusters</w:t>
          </w:r>
          <w:r w:rsidR="00F44F21">
            <w:rPr>
              <w:rFonts w:hint="eastAsia"/>
              <w:lang w:eastAsia="zh-CN"/>
            </w:rPr>
            <w:t>.</w:t>
          </w:r>
        </w:sdtContent>
      </w:sdt>
    </w:p>
    <w:p w:rsidR="00F44F21" w:rsidRPr="00F550E9" w:rsidRDefault="00D814F0" w:rsidP="00F44F21">
      <w:pPr>
        <w:widowControl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F44F21">
        <w:rPr>
          <w:rFonts w:asciiTheme="minorHAnsi" w:hAnsiTheme="minorHAnsi" w:cstheme="minorHAnsi"/>
          <w:b/>
          <w:bCs/>
        </w:rPr>
        <w:t xml:space="preserve"> S</w:t>
      </w:r>
      <w:r w:rsidR="00F44F21">
        <w:rPr>
          <w:rFonts w:asciiTheme="minorHAnsi" w:hAnsiTheme="minorHAnsi" w:cstheme="minorHAnsi" w:hint="eastAsia"/>
          <w:b/>
          <w:bCs/>
          <w:lang w:eastAsia="zh-CN"/>
        </w:rPr>
        <w:t>4</w:t>
      </w:r>
      <w:r w:rsidR="00F44F21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141541843"/>
          <w:placeholder>
            <w:docPart w:val="E263694B6EF94DCFBEF83033FAFFCD8F"/>
          </w:placeholder>
        </w:sdtPr>
        <w:sdtEndPr/>
        <w:sdtContent>
          <w:r w:rsidR="00F44F21" w:rsidRPr="00C31A9A">
            <w:t>Isolation by distance (IBD) analyses</w:t>
          </w:r>
          <w:r w:rsidR="00F44F21">
            <w:rPr>
              <w:rFonts w:hint="eastAsia"/>
              <w:lang w:eastAsia="zh-CN"/>
            </w:rPr>
            <w:t>.</w:t>
          </w:r>
        </w:sdtContent>
      </w:sdt>
    </w:p>
    <w:p w:rsidR="00F44F21" w:rsidRPr="00F550E9" w:rsidRDefault="00D814F0" w:rsidP="00F44F21">
      <w:pPr>
        <w:widowControl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F44F21">
        <w:rPr>
          <w:rFonts w:asciiTheme="minorHAnsi" w:hAnsiTheme="minorHAnsi" w:cstheme="minorHAnsi"/>
          <w:b/>
          <w:bCs/>
        </w:rPr>
        <w:t xml:space="preserve"> S</w:t>
      </w:r>
      <w:r w:rsidR="00F44F21">
        <w:rPr>
          <w:rFonts w:asciiTheme="minorHAnsi" w:hAnsiTheme="minorHAnsi" w:cstheme="minorHAnsi" w:hint="eastAsia"/>
          <w:b/>
          <w:bCs/>
          <w:lang w:eastAsia="zh-CN"/>
        </w:rPr>
        <w:t>5</w:t>
      </w:r>
      <w:r w:rsidR="00F44F21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1661504996"/>
          <w:placeholder>
            <w:docPart w:val="8148F68AD2C34E37BC92AB54D764A8C8"/>
          </w:placeholder>
        </w:sdtPr>
        <w:sdtEndPr/>
        <w:sdtContent>
          <w:r w:rsidR="00F44F21" w:rsidRPr="00C31A9A">
            <w:t>PCO analysis based on SNPs.</w:t>
          </w:r>
        </w:sdtContent>
      </w:sdt>
    </w:p>
    <w:p w:rsidR="00F44F21" w:rsidRPr="00F550E9" w:rsidRDefault="00D814F0" w:rsidP="00F44F21">
      <w:pPr>
        <w:widowControl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F44F21">
        <w:rPr>
          <w:rFonts w:asciiTheme="minorHAnsi" w:hAnsiTheme="minorHAnsi" w:cstheme="minorHAnsi"/>
          <w:b/>
          <w:bCs/>
        </w:rPr>
        <w:t xml:space="preserve"> S</w:t>
      </w:r>
      <w:r w:rsidR="00F44F21">
        <w:rPr>
          <w:rFonts w:asciiTheme="minorHAnsi" w:hAnsiTheme="minorHAnsi" w:cstheme="minorHAnsi" w:hint="eastAsia"/>
          <w:b/>
          <w:bCs/>
          <w:lang w:eastAsia="zh-CN"/>
        </w:rPr>
        <w:t>6</w:t>
      </w:r>
      <w:r w:rsidR="00F44F21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1036008924"/>
          <w:placeholder>
            <w:docPart w:val="16E1F10F6B5944C5B8F068D53DCA71B2"/>
          </w:placeholder>
        </w:sdtPr>
        <w:sdtEndPr/>
        <w:sdtContent>
          <w:r w:rsidR="00F44F21" w:rsidRPr="00C31A9A">
            <w:t>The output of Structure Harvester</w:t>
          </w:r>
          <w:r w:rsidR="00F44F21">
            <w:rPr>
              <w:rFonts w:hint="eastAsia"/>
              <w:lang w:eastAsia="zh-CN"/>
            </w:rPr>
            <w:t>.</w:t>
          </w:r>
        </w:sdtContent>
      </w:sdt>
    </w:p>
    <w:p w:rsidR="00F44F21" w:rsidRPr="00F550E9" w:rsidRDefault="00D814F0" w:rsidP="00F44F21">
      <w:pPr>
        <w:widowControl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F44F21">
        <w:rPr>
          <w:rFonts w:asciiTheme="minorHAnsi" w:hAnsiTheme="minorHAnsi" w:cstheme="minorHAnsi"/>
          <w:b/>
          <w:bCs/>
        </w:rPr>
        <w:t xml:space="preserve"> S</w:t>
      </w:r>
      <w:r w:rsidR="00F44F21">
        <w:rPr>
          <w:rFonts w:asciiTheme="minorHAnsi" w:hAnsiTheme="minorHAnsi" w:cstheme="minorHAnsi" w:hint="eastAsia"/>
          <w:b/>
          <w:bCs/>
          <w:lang w:eastAsia="zh-CN"/>
        </w:rPr>
        <w:t>7</w:t>
      </w:r>
      <w:r w:rsidR="00F44F21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2026136880"/>
          <w:placeholder>
            <w:docPart w:val="A4E5ABBAFDB84219B68EA5913DCA7A8B"/>
          </w:placeholder>
        </w:sdtPr>
        <w:sdtEndPr/>
        <w:sdtContent>
          <w:r w:rsidR="00F44F21">
            <w:rPr>
              <w:rFonts w:hint="eastAsia"/>
            </w:rPr>
            <w:t>Admixture value for each population</w:t>
          </w:r>
          <w:r w:rsidR="00F44F21">
            <w:rPr>
              <w:rFonts w:hint="eastAsia"/>
              <w:lang w:eastAsia="zh-CN"/>
            </w:rPr>
            <w:t>.</w:t>
          </w:r>
        </w:sdtContent>
      </w:sdt>
    </w:p>
    <w:p w:rsidR="00F44F21" w:rsidRPr="00F550E9" w:rsidRDefault="00D814F0" w:rsidP="00F44F21">
      <w:pPr>
        <w:widowControl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bookmarkStart w:id="0" w:name="_GoBack"/>
      <w:bookmarkEnd w:id="0"/>
      <w:r w:rsidR="00F44F21">
        <w:rPr>
          <w:rFonts w:asciiTheme="minorHAnsi" w:hAnsiTheme="minorHAnsi" w:cstheme="minorHAnsi"/>
          <w:b/>
          <w:bCs/>
        </w:rPr>
        <w:t xml:space="preserve"> S</w:t>
      </w:r>
      <w:r w:rsidR="00F44F21">
        <w:rPr>
          <w:rFonts w:asciiTheme="minorHAnsi" w:hAnsiTheme="minorHAnsi" w:cstheme="minorHAnsi" w:hint="eastAsia"/>
          <w:b/>
          <w:bCs/>
          <w:lang w:eastAsia="zh-CN"/>
        </w:rPr>
        <w:t>8</w:t>
      </w:r>
      <w:r w:rsidR="00F44F21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1662115790"/>
          <w:placeholder>
            <w:docPart w:val="BAF1C21EEEAD4ED2BB5A36022027AD16"/>
          </w:placeholder>
        </w:sdtPr>
        <w:sdtEndPr/>
        <w:sdtContent>
          <w:r w:rsidR="00F44F21" w:rsidRPr="00C31A9A">
            <w:t>An alignment of STRUCTURE results</w:t>
          </w:r>
          <w:r w:rsidR="00F44F21">
            <w:rPr>
              <w:rFonts w:hint="eastAsia"/>
              <w:lang w:eastAsia="zh-CN"/>
            </w:rPr>
            <w:t>.</w:t>
          </w:r>
        </w:sdtContent>
      </w:sdt>
    </w:p>
    <w:p w:rsidR="00E75024" w:rsidRPr="00F44F21" w:rsidRDefault="00E75024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  <w:lang w:eastAsia="zh-CN"/>
        </w:rPr>
      </w:pPr>
    </w:p>
    <w:p w:rsidR="00E75024" w:rsidRDefault="00B24C49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  <w:lang w:eastAsia="zh-CN"/>
        </w:rPr>
      </w:pPr>
      <w:r w:rsidRPr="00F550E9">
        <w:rPr>
          <w:rFonts w:asciiTheme="minorHAnsi" w:hAnsiTheme="minorHAnsi" w:cstheme="minorHAnsi"/>
          <w:b/>
          <w:bCs/>
        </w:rPr>
        <w:t>Table</w:t>
      </w:r>
      <w:r w:rsidR="00D36CE6" w:rsidRPr="00F550E9">
        <w:rPr>
          <w:rFonts w:asciiTheme="minorHAnsi" w:hAnsiTheme="minorHAnsi" w:cstheme="minorHAnsi"/>
          <w:b/>
          <w:bCs/>
        </w:rPr>
        <w:t xml:space="preserve"> </w:t>
      </w:r>
      <w:proofErr w:type="gramStart"/>
      <w:r w:rsidR="004E6A7C" w:rsidRPr="00F550E9">
        <w:rPr>
          <w:rFonts w:asciiTheme="minorHAnsi" w:hAnsiTheme="minorHAnsi" w:cstheme="minorHAnsi"/>
          <w:b/>
          <w:bCs/>
        </w:rPr>
        <w:t>S</w:t>
      </w:r>
      <w:r w:rsidR="00D36CE6" w:rsidRPr="00F550E9">
        <w:rPr>
          <w:rFonts w:asciiTheme="minorHAnsi" w:hAnsiTheme="minorHAnsi" w:cstheme="minorHAnsi"/>
          <w:b/>
          <w:bCs/>
        </w:rPr>
        <w:t>1</w:t>
      </w:r>
      <w:r w:rsidR="00CC2503" w:rsidRPr="00F550E9">
        <w:rPr>
          <w:rFonts w:asciiTheme="minorHAnsi" w:hAnsiTheme="minorHAnsi" w:cstheme="minorHAnsi"/>
          <w:b/>
          <w:bCs/>
        </w:rPr>
        <w:t xml:space="preserve"> </w:t>
      </w:r>
      <w:r w:rsidR="00584C9A" w:rsidRPr="00F550E9">
        <w:rPr>
          <w:rFonts w:asciiTheme="minorHAnsi" w:hAnsiTheme="minorHAnsi" w:cstheme="minorHAnsi"/>
          <w:b/>
          <w:bCs/>
        </w:rPr>
        <w:t xml:space="preserve"> </w:t>
      </w:r>
      <w:proofErr w:type="gramEnd"/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EndPr/>
        <w:sdtContent>
          <w:r w:rsidR="00F44F21" w:rsidRPr="00C31A9A">
            <w:rPr>
              <w:rFonts w:eastAsia="DengXian"/>
              <w:lang w:val="en-GB"/>
            </w:rPr>
            <w:t>Details of microsatellite primers</w:t>
          </w:r>
          <w:r w:rsidR="00F44F21">
            <w:rPr>
              <w:rFonts w:eastAsia="DengXian" w:hint="eastAsia"/>
              <w:lang w:val="en-GB" w:eastAsia="zh-CN"/>
            </w:rPr>
            <w:t xml:space="preserve"> </w:t>
          </w:r>
          <w:r w:rsidR="00F44F21" w:rsidRPr="00C31A9A">
            <w:rPr>
              <w:rFonts w:eastAsia="DengXian"/>
              <w:lang w:val="en-GB"/>
            </w:rPr>
            <w:t>used in the present study</w:t>
          </w:r>
          <w:r w:rsidR="00F44F21">
            <w:rPr>
              <w:rFonts w:eastAsia="DengXian" w:hint="eastAsia"/>
              <w:lang w:val="en-GB" w:eastAsia="zh-CN"/>
            </w:rPr>
            <w:t>.</w:t>
          </w:r>
        </w:sdtContent>
      </w:sdt>
      <w:r w:rsidR="00986CF6" w:rsidRPr="00F550E9">
        <w:rPr>
          <w:rFonts w:asciiTheme="minorHAnsi" w:hAnsiTheme="minorHAnsi" w:cstheme="minorHAnsi"/>
          <w:b/>
          <w:bCs/>
        </w:rPr>
        <w:t xml:space="preserve"> </w:t>
      </w:r>
    </w:p>
    <w:p w:rsidR="001F2F28" w:rsidRDefault="001F2F28" w:rsidP="001F2F28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 w:rsidRPr="00F550E9">
        <w:rPr>
          <w:rFonts w:asciiTheme="minorHAnsi" w:hAnsiTheme="minorHAnsi" w:cstheme="minorHAnsi"/>
          <w:b/>
          <w:bCs/>
        </w:rPr>
        <w:t xml:space="preserve">Table </w:t>
      </w:r>
      <w:proofErr w:type="gramStart"/>
      <w:r w:rsidRPr="00F550E9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 w:hint="eastAsia"/>
          <w:b/>
          <w:bCs/>
          <w:lang w:eastAsia="zh-CN"/>
        </w:rPr>
        <w:t>2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proofErr w:type="gramEnd"/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1060134661"/>
          <w:placeholder>
            <w:docPart w:val="814D84EBC9FE40488147AE8679D682BF"/>
          </w:placeholder>
        </w:sdtPr>
        <w:sdtEndPr/>
        <w:sdtContent>
          <w:r w:rsidRPr="00C31A9A">
            <w:rPr>
              <w:rFonts w:eastAsia="DengXian"/>
              <w:lang w:val="en-GB"/>
            </w:rPr>
            <w:t>Detailed information about results of RAD</w:t>
          </w:r>
          <w:r>
            <w:rPr>
              <w:rFonts w:eastAsia="DengXian" w:hint="eastAsia"/>
              <w:lang w:val="en-GB"/>
            </w:rPr>
            <w:t>-</w:t>
          </w:r>
          <w:r w:rsidRPr="00C31A9A">
            <w:rPr>
              <w:rFonts w:eastAsia="DengXian"/>
              <w:lang w:val="en-GB"/>
            </w:rPr>
            <w:t>seq</w:t>
          </w:r>
          <w:r>
            <w:rPr>
              <w:rFonts w:eastAsia="DengXian" w:hint="eastAsia"/>
              <w:lang w:val="en-GB" w:eastAsia="zh-CN"/>
            </w:rPr>
            <w:t>.</w:t>
          </w:r>
        </w:sdtContent>
      </w:sdt>
      <w:r w:rsidRPr="00F550E9">
        <w:rPr>
          <w:rFonts w:asciiTheme="minorHAnsi" w:hAnsiTheme="minorHAnsi" w:cstheme="minorHAnsi"/>
          <w:b/>
          <w:bCs/>
        </w:rPr>
        <w:t xml:space="preserve"> </w:t>
      </w:r>
    </w:p>
    <w:p w:rsidR="001F2F28" w:rsidRPr="001F2F28" w:rsidRDefault="001F2F28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  <w:lang w:eastAsia="zh-CN"/>
        </w:rPr>
      </w:pPr>
    </w:p>
    <w:p w:rsidR="004E6A7C" w:rsidRPr="00F550E9" w:rsidRDefault="00D36CE6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Methods</w:t>
      </w:r>
      <w:r w:rsidR="004E6A7C" w:rsidRPr="00F550E9">
        <w:rPr>
          <w:rFonts w:asciiTheme="minorHAnsi" w:hAnsiTheme="minorHAnsi" w:cstheme="minorHAnsi"/>
          <w:b/>
          <w:bCs/>
        </w:rPr>
        <w:t xml:space="preserve"> </w:t>
      </w:r>
      <w:r w:rsidRPr="00F550E9">
        <w:rPr>
          <w:rFonts w:asciiTheme="minorHAnsi" w:hAnsiTheme="minorHAnsi" w:cstheme="minorHAnsi"/>
          <w:b/>
          <w:bCs/>
        </w:rPr>
        <w:t>S1</w:t>
      </w:r>
      <w:r w:rsidR="004E6A7C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314019232"/>
          <w:placeholder>
            <w:docPart w:val="5817A747CB9D4A23898C5A7F251B17DF"/>
          </w:placeholder>
        </w:sdtPr>
        <w:sdtEndPr/>
        <w:sdtContent>
          <w:r w:rsidR="001F2F28" w:rsidRPr="001F2F28">
            <w:rPr>
              <w:rFonts w:hint="eastAsia"/>
            </w:rPr>
            <w:t>Procedures of PCR amplification</w:t>
          </w:r>
          <w:r w:rsidR="001F2F28" w:rsidRPr="001F2F28">
            <w:rPr>
              <w:rFonts w:hint="eastAsia"/>
              <w:lang w:eastAsia="zh-CN"/>
            </w:rPr>
            <w:t>.</w:t>
          </w:r>
          <w:r w:rsidR="001F2F28">
            <w:rPr>
              <w:b/>
            </w:rPr>
            <w:t xml:space="preserve"> </w:t>
          </w:r>
        </w:sdtContent>
      </w:sdt>
    </w:p>
    <w:p w:rsidR="00E75024" w:rsidRDefault="00E75024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:rsidR="00E75024" w:rsidRDefault="00E75024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:rsidR="004E6A7C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:rsidR="008A4751" w:rsidRPr="00F550E9" w:rsidRDefault="008A4751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:rsidR="004E6A7C" w:rsidRPr="00F550E9" w:rsidRDefault="004E6A7C" w:rsidP="00A94381">
      <w:pPr>
        <w:spacing w:line="480" w:lineRule="auto"/>
        <w:rPr>
          <w:rFonts w:asciiTheme="minorHAnsi" w:hAnsiTheme="minorHAnsi" w:cstheme="minorHAnsi"/>
        </w:rPr>
        <w:sectPr w:rsidR="004E6A7C" w:rsidRPr="00F550E9" w:rsidSect="00A94381">
          <w:headerReference w:type="default" r:id="rId9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4E6A7C" w:rsidRPr="008A4751" w:rsidRDefault="00D814F0" w:rsidP="008A4751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D36CE6" w:rsidRPr="00F550E9">
        <w:rPr>
          <w:rFonts w:asciiTheme="minorHAnsi" w:hAnsiTheme="minorHAnsi" w:cstheme="minorHAnsi"/>
          <w:b/>
          <w:bCs/>
        </w:rPr>
        <w:t xml:space="preserve"> S1</w:t>
      </w:r>
      <w:r w:rsidR="004E6A7C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1076125590"/>
          <w:placeholder>
            <w:docPart w:val="A169A1B320D14F47893D6969BABC2327"/>
          </w:placeholder>
        </w:sdtPr>
        <w:sdtEndPr/>
        <w:sdtContent>
          <w:r w:rsidR="001F2F28" w:rsidRPr="004770CA">
            <w:t xml:space="preserve">Pairs of leaves from a subset of </w:t>
          </w:r>
          <w:r w:rsidR="001F2F28" w:rsidRPr="004770CA">
            <w:rPr>
              <w:i/>
            </w:rPr>
            <w:t xml:space="preserve">B. </w:t>
          </w:r>
          <w:proofErr w:type="spellStart"/>
          <w:r w:rsidR="001F2F28" w:rsidRPr="004770CA">
            <w:rPr>
              <w:i/>
            </w:rPr>
            <w:t>tianshanica</w:t>
          </w:r>
          <w:proofErr w:type="spellEnd"/>
          <w:r w:rsidR="001F2F28" w:rsidRPr="004770CA">
            <w:t xml:space="preserve"> and </w:t>
          </w:r>
          <w:r w:rsidR="001F2F28" w:rsidRPr="004770CA">
            <w:rPr>
              <w:i/>
            </w:rPr>
            <w:t xml:space="preserve">B. </w:t>
          </w:r>
          <w:proofErr w:type="spellStart"/>
          <w:r w:rsidR="001F2F28" w:rsidRPr="004770CA">
            <w:rPr>
              <w:i/>
            </w:rPr>
            <w:t>microphylla</w:t>
          </w:r>
          <w:proofErr w:type="spellEnd"/>
          <w:r w:rsidR="001F2F28" w:rsidRPr="004770CA">
            <w:t xml:space="preserve"> samples in the present study, showing upper and lower sides. The first eight samples are </w:t>
          </w:r>
          <w:r w:rsidR="001F2F28" w:rsidRPr="004770CA">
            <w:rPr>
              <w:i/>
            </w:rPr>
            <w:t xml:space="preserve">B. </w:t>
          </w:r>
          <w:proofErr w:type="spellStart"/>
          <w:r w:rsidR="001F2F28" w:rsidRPr="004770CA">
            <w:rPr>
              <w:i/>
            </w:rPr>
            <w:t>tianshanica</w:t>
          </w:r>
          <w:proofErr w:type="spellEnd"/>
          <w:r w:rsidR="001F2F28" w:rsidRPr="004770CA">
            <w:t xml:space="preserve"> and the remaining samples are </w:t>
          </w:r>
          <w:r w:rsidR="001F2F28" w:rsidRPr="004770CA">
            <w:rPr>
              <w:i/>
            </w:rPr>
            <w:t xml:space="preserve">B. </w:t>
          </w:r>
          <w:proofErr w:type="spellStart"/>
          <w:r w:rsidR="001F2F28" w:rsidRPr="004770CA">
            <w:rPr>
              <w:i/>
            </w:rPr>
            <w:t>microphylla</w:t>
          </w:r>
          <w:proofErr w:type="spellEnd"/>
          <w:r w:rsidR="001F2F28" w:rsidRPr="004770CA">
            <w:t>.</w:t>
          </w:r>
          <w:r w:rsidR="001F2F28">
            <w:t xml:space="preserve"> </w:t>
          </w:r>
        </w:sdtContent>
      </w:sdt>
    </w:p>
    <w:p w:rsidR="008A4751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>
        <w:rPr>
          <w:rFonts w:eastAsia="等线"/>
          <w:noProof/>
          <w:lang w:val="en-US" w:eastAsia="zh-CN"/>
        </w:rPr>
        <w:drawing>
          <wp:inline distT="0" distB="0" distL="0" distR="0" wp14:anchorId="7D518200" wp14:editId="3AF54598">
            <wp:extent cx="4938653" cy="6624000"/>
            <wp:effectExtent l="0" t="0" r="0" b="5715"/>
            <wp:docPr id="12" name="图片 12" descr="D:\科研\文章投稿\MS_Microphylla\submission20200428\FigS1_leaf morpholog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科研\文章投稿\MS_Microphylla\submission20200428\FigS1_leaf morphology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653" cy="66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751" w:rsidRDefault="008A475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  <w:sectPr w:rsidR="008A4751" w:rsidSect="00A94381">
          <w:headerReference w:type="default" r:id="rId11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E75024" w:rsidRDefault="00E7502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</w:p>
    <w:p w:rsidR="001F2F28" w:rsidRPr="008A4751" w:rsidRDefault="00D814F0" w:rsidP="001F2F28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1F2F28">
        <w:rPr>
          <w:rFonts w:asciiTheme="minorHAnsi" w:hAnsiTheme="minorHAnsi" w:cstheme="minorHAnsi"/>
          <w:b/>
          <w:bCs/>
        </w:rPr>
        <w:t xml:space="preserve"> S</w:t>
      </w:r>
      <w:r w:rsidR="001F2F28">
        <w:rPr>
          <w:rFonts w:asciiTheme="minorHAnsi" w:hAnsiTheme="minorHAnsi" w:cstheme="minorHAnsi" w:hint="eastAsia"/>
          <w:b/>
          <w:bCs/>
          <w:lang w:eastAsia="zh-CN"/>
        </w:rPr>
        <w:t>2</w:t>
      </w:r>
      <w:r w:rsidR="001F2F28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312492280"/>
          <w:placeholder>
            <w:docPart w:val="41EA9C2CDB57409A979B0FF5BA366DF3"/>
          </w:placeholder>
        </w:sdtPr>
        <w:sdtEndPr/>
        <w:sdtContent>
          <w:r w:rsidR="001F2F28" w:rsidRPr="004770CA">
            <w:t xml:space="preserve">PCA analysis performed among samples. Blue and red dots represent samples of </w:t>
          </w:r>
          <w:r w:rsidR="001F2F28" w:rsidRPr="004770CA">
            <w:rPr>
              <w:i/>
            </w:rPr>
            <w:t xml:space="preserve">B. </w:t>
          </w:r>
          <w:proofErr w:type="spellStart"/>
          <w:r w:rsidR="001F2F28" w:rsidRPr="004770CA">
            <w:rPr>
              <w:i/>
            </w:rPr>
            <w:t>tianshanica</w:t>
          </w:r>
          <w:proofErr w:type="spellEnd"/>
          <w:r w:rsidR="001F2F28" w:rsidRPr="004770CA">
            <w:t xml:space="preserve"> and </w:t>
          </w:r>
          <w:r w:rsidR="001F2F28" w:rsidRPr="004770CA">
            <w:rPr>
              <w:i/>
            </w:rPr>
            <w:t xml:space="preserve">B. </w:t>
          </w:r>
          <w:proofErr w:type="spellStart"/>
          <w:r w:rsidR="001F2F28" w:rsidRPr="004770CA">
            <w:rPr>
              <w:i/>
            </w:rPr>
            <w:t>microphylla</w:t>
          </w:r>
          <w:proofErr w:type="spellEnd"/>
          <w:r w:rsidR="001F2F28" w:rsidRPr="004770CA">
            <w:t>, respectively.</w:t>
          </w:r>
        </w:sdtContent>
      </w:sdt>
    </w:p>
    <w:p w:rsidR="001F2F28" w:rsidRP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r>
        <w:rPr>
          <w:noProof/>
          <w:lang w:val="en-US" w:eastAsia="zh-CN"/>
        </w:rPr>
        <w:drawing>
          <wp:inline distT="0" distB="0" distL="0" distR="0" wp14:anchorId="5BF0083D" wp14:editId="2278E34E">
            <wp:extent cx="3655182" cy="3492000"/>
            <wp:effectExtent l="0" t="0" r="2540" b="0"/>
            <wp:docPr id="11" name="图片 11" descr="D:\科研\文章投稿\MS_Microphylla\submission20200428\FigS2_PCA_leaf morphology_among tre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科研\文章投稿\MS_Microphylla\submission20200428\FigS2_PCA_leaf morphology_among trees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182" cy="34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  <w:lang w:eastAsia="zh-CN"/>
        </w:rPr>
      </w:pPr>
    </w:p>
    <w:p w:rsidR="001F2F28" w:rsidRDefault="00D814F0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r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1F2F28">
        <w:rPr>
          <w:rFonts w:asciiTheme="minorHAnsi" w:hAnsiTheme="minorHAnsi" w:cstheme="minorHAnsi"/>
          <w:b/>
          <w:bCs/>
        </w:rPr>
        <w:t xml:space="preserve"> S</w:t>
      </w:r>
      <w:r w:rsidR="001F2F28">
        <w:rPr>
          <w:rFonts w:asciiTheme="minorHAnsi" w:hAnsiTheme="minorHAnsi" w:cstheme="minorHAnsi" w:hint="eastAsia"/>
          <w:b/>
          <w:bCs/>
          <w:lang w:eastAsia="zh-CN"/>
        </w:rPr>
        <w:t>3</w:t>
      </w:r>
      <w:r w:rsidR="001F2F28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358746676"/>
          <w:placeholder>
            <w:docPart w:val="FA5FCFFE1F4E4B35964EB246B996F452"/>
          </w:placeholder>
        </w:sdtPr>
        <w:sdtEndPr/>
        <w:sdtContent>
          <w:r w:rsidR="001F2F28">
            <w:rPr>
              <w:rFonts w:hint="eastAsia"/>
            </w:rPr>
            <w:t xml:space="preserve">The best number of clusters inferred using </w:t>
          </w:r>
          <w:r w:rsidR="001F2F28" w:rsidRPr="000A187D">
            <w:t>the “Thermo-dynamic Integration” method</w:t>
          </w:r>
          <w:r w:rsidR="001F2F28">
            <w:rPr>
              <w:rFonts w:hint="eastAsia"/>
            </w:rPr>
            <w:t xml:space="preserve"> (A) and</w:t>
          </w:r>
          <w:r w:rsidR="001F2F28" w:rsidRPr="000A187D">
            <w:rPr>
              <w:rFonts w:hint="eastAsia"/>
            </w:rPr>
            <w:t>“</w:t>
          </w:r>
          <w:proofErr w:type="spellStart"/>
          <w:r w:rsidR="001F2F28" w:rsidRPr="000A187D">
            <w:t>Evanno</w:t>
          </w:r>
          <w:proofErr w:type="spellEnd"/>
          <w:r w:rsidR="001F2F28" w:rsidRPr="000A187D">
            <w:t xml:space="preserve"> test” method</w:t>
          </w:r>
          <w:r w:rsidR="001F2F28">
            <w:rPr>
              <w:rFonts w:hint="eastAsia"/>
            </w:rPr>
            <w:t xml:space="preserve"> (B)</w:t>
          </w:r>
          <w:r w:rsidR="001F2F28" w:rsidRPr="004770CA">
            <w:t>.</w:t>
          </w:r>
        </w:sdtContent>
      </w:sdt>
    </w:p>
    <w:p w:rsid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r>
        <w:rPr>
          <w:noProof/>
          <w:lang w:val="en-US" w:eastAsia="zh-CN"/>
        </w:rPr>
        <w:drawing>
          <wp:inline distT="0" distB="0" distL="0" distR="0" wp14:anchorId="2630F58F" wp14:editId="3F492C04">
            <wp:extent cx="5924880" cy="2484000"/>
            <wp:effectExtent l="0" t="0" r="0" b="0"/>
            <wp:docPr id="2" name="图片 2" descr="D:\科研\文章投稿\MS_Microphylla\submission20200428\FigS3_SSR_structure_K3_201910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科研\文章投稿\MS_Microphylla\submission20200428\FigS3_SSR_structure_K3_2019102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880" cy="24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</w:p>
    <w:p w:rsid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</w:p>
    <w:p w:rsidR="001F2F28" w:rsidRDefault="00D814F0" w:rsidP="001F2F2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proofErr w:type="gramStart"/>
      <w:r>
        <w:rPr>
          <w:rFonts w:asciiTheme="minorHAnsi" w:hAnsiTheme="minorHAnsi" w:cstheme="minorHAnsi"/>
          <w:b/>
          <w:bCs/>
        </w:rPr>
        <w:lastRenderedPageBreak/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1F2F28">
        <w:rPr>
          <w:rFonts w:asciiTheme="minorHAnsi" w:hAnsiTheme="minorHAnsi" w:cstheme="minorHAnsi"/>
          <w:b/>
          <w:bCs/>
        </w:rPr>
        <w:t xml:space="preserve"> S</w:t>
      </w:r>
      <w:r w:rsidR="001F2F28">
        <w:rPr>
          <w:rFonts w:asciiTheme="minorHAnsi" w:hAnsiTheme="minorHAnsi" w:cstheme="minorHAnsi" w:hint="eastAsia"/>
          <w:b/>
          <w:bCs/>
          <w:lang w:eastAsia="zh-CN"/>
        </w:rPr>
        <w:t>4</w:t>
      </w:r>
      <w:r w:rsidR="001F2F28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182439663"/>
          <w:placeholder>
            <w:docPart w:val="3C5D292B4D3143DCB827080258B11085"/>
          </w:placeholder>
        </w:sdtPr>
        <w:sdtEndPr/>
        <w:sdtContent>
          <w:r w:rsidR="001F2F28" w:rsidRPr="004770CA">
            <w:t xml:space="preserve">Isolation by distance (IBD) analyses for </w:t>
          </w:r>
          <w:r w:rsidR="001F2F28" w:rsidRPr="004770CA">
            <w:rPr>
              <w:i/>
            </w:rPr>
            <w:t xml:space="preserve">B. </w:t>
          </w:r>
          <w:proofErr w:type="spellStart"/>
          <w:r w:rsidR="001F2F28" w:rsidRPr="004770CA">
            <w:rPr>
              <w:i/>
            </w:rPr>
            <w:t>tianshanica</w:t>
          </w:r>
          <w:proofErr w:type="spellEnd"/>
          <w:r w:rsidR="001F2F28" w:rsidRPr="004770CA">
            <w:t xml:space="preserve">, </w:t>
          </w:r>
          <w:r w:rsidR="001F2F28" w:rsidRPr="004770CA">
            <w:rPr>
              <w:i/>
            </w:rPr>
            <w:t xml:space="preserve">B. </w:t>
          </w:r>
          <w:proofErr w:type="spellStart"/>
          <w:r w:rsidR="001F2F28" w:rsidRPr="004770CA">
            <w:rPr>
              <w:i/>
            </w:rPr>
            <w:t>microphylla</w:t>
          </w:r>
          <w:proofErr w:type="spellEnd"/>
          <w:r w:rsidR="001F2F28" w:rsidRPr="004770CA">
            <w:t xml:space="preserve"> and between </w:t>
          </w:r>
          <w:r w:rsidR="001F2F28" w:rsidRPr="004770CA">
            <w:rPr>
              <w:i/>
            </w:rPr>
            <w:t xml:space="preserve">B. </w:t>
          </w:r>
          <w:proofErr w:type="spellStart"/>
          <w:r w:rsidR="001F2F28" w:rsidRPr="004770CA">
            <w:rPr>
              <w:i/>
            </w:rPr>
            <w:t>tianshanica</w:t>
          </w:r>
          <w:proofErr w:type="spellEnd"/>
          <w:r w:rsidR="001F2F28" w:rsidRPr="004770CA">
            <w:t xml:space="preserve"> and </w:t>
          </w:r>
          <w:r w:rsidR="001F2F28" w:rsidRPr="004770CA">
            <w:rPr>
              <w:i/>
            </w:rPr>
            <w:t xml:space="preserve">B. </w:t>
          </w:r>
          <w:proofErr w:type="spellStart"/>
          <w:r w:rsidR="001F2F28" w:rsidRPr="004770CA">
            <w:rPr>
              <w:i/>
            </w:rPr>
            <w:t>microphylla</w:t>
          </w:r>
          <w:proofErr w:type="spellEnd"/>
          <w:r w:rsidR="001F2F28" w:rsidRPr="004770CA">
            <w:t>.</w:t>
          </w:r>
          <w:proofErr w:type="gramEnd"/>
          <w:r w:rsidR="001F2F28">
            <w:t xml:space="preserve"> </w:t>
          </w:r>
        </w:sdtContent>
      </w:sdt>
    </w:p>
    <w:p w:rsidR="001F2F28" w:rsidRP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r>
        <w:rPr>
          <w:noProof/>
          <w:lang w:val="en-US" w:eastAsia="zh-CN"/>
        </w:rPr>
        <w:drawing>
          <wp:inline distT="0" distB="0" distL="0" distR="0" wp14:anchorId="4908B306" wp14:editId="6DC8CDDF">
            <wp:extent cx="3251244" cy="3312000"/>
            <wp:effectExtent l="0" t="0" r="6350" b="3175"/>
            <wp:docPr id="4" name="图片 4" descr="D:\科研\文章投稿\MS_Microphylla\submission20200428\FigS4_IB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科研\文章投稿\MS_Microphylla\submission20200428\FigS4_IBD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44" cy="33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</w:p>
    <w:p w:rsidR="001F2F28" w:rsidRDefault="00D814F0" w:rsidP="001F2F2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r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1F2F28">
        <w:rPr>
          <w:rFonts w:asciiTheme="minorHAnsi" w:hAnsiTheme="minorHAnsi" w:cstheme="minorHAnsi"/>
          <w:b/>
          <w:bCs/>
        </w:rPr>
        <w:t xml:space="preserve"> S</w:t>
      </w:r>
      <w:r w:rsidR="001F2F28">
        <w:rPr>
          <w:rFonts w:asciiTheme="minorHAnsi" w:hAnsiTheme="minorHAnsi" w:cstheme="minorHAnsi" w:hint="eastAsia"/>
          <w:b/>
          <w:bCs/>
          <w:lang w:eastAsia="zh-CN"/>
        </w:rPr>
        <w:t>5</w:t>
      </w:r>
      <w:r w:rsidR="001F2F28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348147029"/>
          <w:placeholder>
            <w:docPart w:val="FDD3FB206F9440018D6E00375A84EAF8"/>
          </w:placeholder>
        </w:sdtPr>
        <w:sdtEndPr/>
        <w:sdtContent>
          <w:r w:rsidR="001F2F28" w:rsidRPr="004770CA">
            <w:t>PCO analysis based on SNPs.</w:t>
          </w:r>
          <w:r w:rsidR="001F2F28">
            <w:t xml:space="preserve"> </w:t>
          </w:r>
        </w:sdtContent>
      </w:sdt>
    </w:p>
    <w:p w:rsidR="001F2F28" w:rsidRP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r>
        <w:rPr>
          <w:noProof/>
          <w:lang w:val="en-US" w:eastAsia="zh-CN"/>
        </w:rPr>
        <w:drawing>
          <wp:inline distT="0" distB="0" distL="0" distR="0" wp14:anchorId="0F98FA18" wp14:editId="7ABF3678">
            <wp:extent cx="3141522" cy="3096000"/>
            <wp:effectExtent l="0" t="0" r="1905" b="9525"/>
            <wp:docPr id="10" name="图片 10" descr="D:\科研\文章投稿\MS_Microphylla\submission20200428\FigS5_n_SNP_PCO 202005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科研\文章投稿\MS_Microphylla\submission20200428\FigS5_n_SNP_PCO 20200502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522" cy="3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F28" w:rsidRDefault="001F2F28" w:rsidP="001F2F2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</w:p>
    <w:p w:rsid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</w:p>
    <w:p w:rsidR="001F2F28" w:rsidRDefault="00D814F0" w:rsidP="001F2F2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r>
        <w:rPr>
          <w:rFonts w:asciiTheme="minorHAnsi" w:hAnsiTheme="minorHAnsi" w:cstheme="minorHAnsi"/>
          <w:b/>
          <w:bCs/>
        </w:rPr>
        <w:lastRenderedPageBreak/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1F2F28">
        <w:rPr>
          <w:rFonts w:asciiTheme="minorHAnsi" w:hAnsiTheme="minorHAnsi" w:cstheme="minorHAnsi"/>
          <w:b/>
          <w:bCs/>
        </w:rPr>
        <w:t xml:space="preserve"> S</w:t>
      </w:r>
      <w:r w:rsidR="001F2F28">
        <w:rPr>
          <w:rFonts w:asciiTheme="minorHAnsi" w:hAnsiTheme="minorHAnsi" w:cstheme="minorHAnsi" w:hint="eastAsia"/>
          <w:b/>
          <w:bCs/>
          <w:lang w:eastAsia="zh-CN"/>
        </w:rPr>
        <w:t>6</w:t>
      </w:r>
      <w:r w:rsidR="001F2F28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1635061177"/>
          <w:placeholder>
            <w:docPart w:val="544D5E008EC54DD8A9F0EC3D12494B66"/>
          </w:placeholder>
        </w:sdtPr>
        <w:sdtEndPr/>
        <w:sdtContent>
          <w:r w:rsidR="001F2F28" w:rsidRPr="004770CA">
            <w:t xml:space="preserve">The output of Structure Harvester showing that K = 2 is </w:t>
          </w:r>
          <w:r w:rsidR="001F2F28">
            <w:t>the optimal value based on SNPs</w:t>
          </w:r>
          <w:r w:rsidR="001F2F28" w:rsidRPr="004770CA">
            <w:t>.</w:t>
          </w:r>
          <w:r w:rsidR="001F2F28">
            <w:t xml:space="preserve"> </w:t>
          </w:r>
        </w:sdtContent>
      </w:sdt>
    </w:p>
    <w:p w:rsid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r>
        <w:rPr>
          <w:noProof/>
          <w:lang w:val="en-US" w:eastAsia="zh-CN"/>
        </w:rPr>
        <w:drawing>
          <wp:inline distT="0" distB="0" distL="0" distR="0" wp14:anchorId="4F2C188B" wp14:editId="69B65D44">
            <wp:extent cx="3476966" cy="2808000"/>
            <wp:effectExtent l="0" t="0" r="9525" b="0"/>
            <wp:docPr id="3" name="图片 3" descr="D:\科研\文章投稿\MS_Microphylla\submission20200504\FigS6_RAD delta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科研\文章投稿\MS_Microphylla\submission20200504\FigS6_RAD deltaK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966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F28" w:rsidRDefault="001F2F28" w:rsidP="001F2F2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  <w:lang w:eastAsia="zh-CN"/>
        </w:rPr>
      </w:pPr>
    </w:p>
    <w:p w:rsidR="001F2F28" w:rsidRDefault="00D814F0" w:rsidP="001F2F2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r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1F2F28">
        <w:rPr>
          <w:rFonts w:asciiTheme="minorHAnsi" w:hAnsiTheme="minorHAnsi" w:cstheme="minorHAnsi"/>
          <w:b/>
          <w:bCs/>
        </w:rPr>
        <w:t xml:space="preserve"> S</w:t>
      </w:r>
      <w:r w:rsidR="001F2F28">
        <w:rPr>
          <w:rFonts w:asciiTheme="minorHAnsi" w:hAnsiTheme="minorHAnsi" w:cstheme="minorHAnsi" w:hint="eastAsia"/>
          <w:b/>
          <w:bCs/>
          <w:lang w:eastAsia="zh-CN"/>
        </w:rPr>
        <w:t>7</w:t>
      </w:r>
      <w:r w:rsidR="001F2F28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150342825"/>
          <w:placeholder>
            <w:docPart w:val="A4AC1A1C46DA4ADA8297A8C7FCF6BAFB"/>
          </w:placeholder>
        </w:sdtPr>
        <w:sdtEndPr/>
        <w:sdtContent>
          <w:r w:rsidR="001F2F28" w:rsidRPr="004770CA">
            <w:rPr>
              <w:rFonts w:hint="eastAsia"/>
            </w:rPr>
            <w:t xml:space="preserve">Admixture value for each population of </w:t>
          </w:r>
          <w:r w:rsidR="001F2F28" w:rsidRPr="004770CA">
            <w:rPr>
              <w:rFonts w:hint="eastAsia"/>
              <w:i/>
            </w:rPr>
            <w:t xml:space="preserve">B. </w:t>
          </w:r>
          <w:proofErr w:type="spellStart"/>
          <w:r w:rsidR="001F2F28" w:rsidRPr="004770CA">
            <w:rPr>
              <w:rFonts w:hint="eastAsia"/>
              <w:i/>
            </w:rPr>
            <w:t>tianshanica</w:t>
          </w:r>
          <w:proofErr w:type="spellEnd"/>
          <w:r w:rsidR="001F2F28" w:rsidRPr="004770CA">
            <w:rPr>
              <w:rFonts w:hint="eastAsia"/>
            </w:rPr>
            <w:t xml:space="preserve"> and </w:t>
          </w:r>
          <w:r w:rsidR="001F2F28" w:rsidRPr="004770CA">
            <w:rPr>
              <w:rFonts w:hint="eastAsia"/>
              <w:i/>
            </w:rPr>
            <w:t xml:space="preserve">B. </w:t>
          </w:r>
          <w:proofErr w:type="spellStart"/>
          <w:r w:rsidR="001F2F28" w:rsidRPr="004770CA">
            <w:rPr>
              <w:rFonts w:hint="eastAsia"/>
              <w:i/>
            </w:rPr>
            <w:t>microphylla</w:t>
          </w:r>
          <w:proofErr w:type="spellEnd"/>
          <w:r w:rsidR="001F2F28" w:rsidRPr="004770CA">
            <w:rPr>
              <w:rFonts w:hint="eastAsia"/>
            </w:rPr>
            <w:t xml:space="preserve"> based on SNPs.</w:t>
          </w:r>
        </w:sdtContent>
      </w:sdt>
    </w:p>
    <w:p w:rsidR="001F2F28" w:rsidRP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r>
        <w:rPr>
          <w:noProof/>
          <w:lang w:val="en-US" w:eastAsia="zh-CN"/>
        </w:rPr>
        <w:drawing>
          <wp:inline distT="0" distB="0" distL="0" distR="0" wp14:anchorId="711CF063" wp14:editId="7E3F08C9">
            <wp:extent cx="4393092" cy="3384000"/>
            <wp:effectExtent l="0" t="0" r="7620" b="6985"/>
            <wp:docPr id="7" name="图片 7" descr="D:\科研\文章投稿\MS_Microphylla\submission20200428\FigS7_Admixture value for each population of B. tianshanica and B. microphyll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科研\文章投稿\MS_Microphylla\submission20200428\FigS7_Admixture value for each population of B. tianshanica and B. microphylla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092" cy="33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</w:p>
    <w:p w:rsid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</w:p>
    <w:p w:rsid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</w:p>
    <w:p w:rsidR="001F2F28" w:rsidRDefault="00D814F0" w:rsidP="001F2F2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r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 w:hint="eastAsia"/>
          <w:b/>
          <w:bCs/>
          <w:lang w:eastAsia="zh-CN"/>
        </w:rPr>
        <w:t>ure</w:t>
      </w:r>
      <w:r w:rsidR="001F2F28">
        <w:rPr>
          <w:rFonts w:asciiTheme="minorHAnsi" w:hAnsiTheme="minorHAnsi" w:cstheme="minorHAnsi"/>
          <w:b/>
          <w:bCs/>
        </w:rPr>
        <w:t xml:space="preserve"> S</w:t>
      </w:r>
      <w:r w:rsidR="001F2F28">
        <w:rPr>
          <w:rFonts w:asciiTheme="minorHAnsi" w:hAnsiTheme="minorHAnsi" w:cstheme="minorHAnsi" w:hint="eastAsia"/>
          <w:b/>
          <w:bCs/>
          <w:lang w:eastAsia="zh-CN"/>
        </w:rPr>
        <w:t>8</w:t>
      </w:r>
      <w:r w:rsidR="001F2F28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2110086580"/>
          <w:placeholder>
            <w:docPart w:val="C8C34D19315A41C5A1A0569D2629CE67"/>
          </w:placeholder>
        </w:sdtPr>
        <w:sdtEndPr/>
        <w:sdtContent>
          <w:r w:rsidR="001F2F28" w:rsidRPr="004770CA">
            <w:t>An alignment of STRUCTURE results at K =</w:t>
          </w:r>
          <w:r w:rsidR="001F2F28" w:rsidRPr="004770CA">
            <w:rPr>
              <w:rFonts w:hint="eastAsia"/>
            </w:rPr>
            <w:t xml:space="preserve"> </w:t>
          </w:r>
          <w:r w:rsidR="001F2F28" w:rsidRPr="004770CA">
            <w:t xml:space="preserve">2 for SNPs and </w:t>
          </w:r>
          <w:r w:rsidR="001F2F28" w:rsidRPr="004770CA">
            <w:rPr>
              <w:rFonts w:hint="eastAsia"/>
            </w:rPr>
            <w:t>SSRs</w:t>
          </w:r>
          <w:r w:rsidR="001F2F28" w:rsidRPr="004770CA">
            <w:t>, respectively.</w:t>
          </w:r>
        </w:sdtContent>
      </w:sdt>
    </w:p>
    <w:p w:rsidR="001F2F28" w:rsidRPr="001F2F28" w:rsidRDefault="001F2F28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zh-CN"/>
        </w:rPr>
      </w:pPr>
      <w:r>
        <w:rPr>
          <w:noProof/>
          <w:lang w:val="en-US" w:eastAsia="zh-CN"/>
        </w:rPr>
        <w:drawing>
          <wp:inline distT="0" distB="0" distL="0" distR="0" wp14:anchorId="2A411FBB" wp14:editId="1F6B10CB">
            <wp:extent cx="5442304" cy="1260000"/>
            <wp:effectExtent l="0" t="0" r="6350" b="0"/>
            <wp:docPr id="8" name="图片 8" descr="D:\科研\文章投稿\MS_Microphylla\submission20200428\FigS8_STRUCTURE_alignmen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科研\文章投稿\MS_Microphylla\submission20200428\FigS8_STRUCTURE_alignments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304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F28" w:rsidRDefault="001F2F28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:rsidR="00B62743" w:rsidRDefault="00B62743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  <w:sectPr w:rsidR="00B62743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986CF6" w:rsidRPr="00F550E9" w:rsidRDefault="00986CF6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</w:rPr>
        <w:lastRenderedPageBreak/>
        <w:t>Table S1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alias w:val="Insert full legend here and paste your Table below"/>
          <w:tag w:val="Insert full legend here"/>
          <w:id w:val="-1744719146"/>
          <w:placeholder>
            <w:docPart w:val="8B009E0463F64CEB8EEA038DD56CA375"/>
          </w:placeholder>
          <w:text/>
        </w:sdtPr>
        <w:sdtEndPr/>
        <w:sdtContent>
          <w:r w:rsidR="001F2F28" w:rsidRPr="001F2F28">
            <w:t>Details of microsatellite primers used in the present study.</w:t>
          </w:r>
        </w:sdtContent>
      </w:sdt>
    </w:p>
    <w:tbl>
      <w:tblPr>
        <w:tblW w:w="12474" w:type="dxa"/>
        <w:tblInd w:w="15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4111"/>
        <w:gridCol w:w="1559"/>
        <w:gridCol w:w="3402"/>
        <w:gridCol w:w="1134"/>
      </w:tblGrid>
      <w:tr w:rsidR="001F2F28" w:rsidRPr="001F2F28" w:rsidTr="00B66553">
        <w:trPr>
          <w:trHeight w:val="286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Loc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Dy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Primer sequence</w:t>
            </w:r>
            <w:r w:rsidRPr="001F2F28">
              <w:rPr>
                <w:rFonts w:hint="eastAsia"/>
                <w:color w:val="000000"/>
                <w:sz w:val="21"/>
                <w:szCs w:val="21"/>
                <w:lang w:bidi="ar"/>
              </w:rPr>
              <w:t xml:space="preserve"> 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5´-3´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Allele Size</w:t>
            </w:r>
            <w:r w:rsidRPr="001F2F28">
              <w:rPr>
                <w:rFonts w:hint="eastAsia"/>
                <w:color w:val="000000"/>
                <w:sz w:val="21"/>
                <w:szCs w:val="21"/>
                <w:lang w:bidi="ar"/>
              </w:rPr>
              <w:t xml:space="preserve"> 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</w:t>
            </w:r>
            <w:proofErr w:type="spellStart"/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bp</w:t>
            </w:r>
            <w:proofErr w:type="spellEnd"/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epe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color w:val="000000"/>
                <w:sz w:val="21"/>
                <w:szCs w:val="21"/>
                <w:lang w:bidi="ar"/>
              </w:rPr>
            </w:pPr>
            <w:r w:rsidRPr="001F2F28">
              <w:rPr>
                <w:color w:val="000000"/>
                <w:sz w:val="21"/>
                <w:szCs w:val="21"/>
                <w:lang w:bidi="ar"/>
              </w:rPr>
              <w:t>Multiplex</w:t>
            </w:r>
          </w:p>
        </w:tc>
      </w:tr>
      <w:tr w:rsidR="001F2F28" w:rsidRPr="001F2F28" w:rsidTr="00B66553">
        <w:trPr>
          <w:trHeight w:val="52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CD2771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TAMR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bottom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AGGGGACCCACTAATTTTTCTGT  R:GTTTCTGCTTCAAGGCTTCCC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111–13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AC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4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TTTTTCCGGGTGCGTTA(CT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3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G(TC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color w:val="000000"/>
                <w:sz w:val="21"/>
                <w:szCs w:val="21"/>
                <w:lang w:bidi="ar"/>
              </w:rPr>
            </w:pPr>
            <w:r w:rsidRPr="001F2F28">
              <w:rPr>
                <w:color w:val="000000"/>
                <w:sz w:val="21"/>
                <w:szCs w:val="21"/>
                <w:lang w:bidi="ar"/>
              </w:rPr>
              <w:t>Multiplex 1</w:t>
            </w: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L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A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 GTTTTGGGTTTCCACTTCCA</w:t>
            </w:r>
          </w:p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 ACTGGTAATACCTTTACCAA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146-1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CT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12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CCTT(CT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L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HEX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 xml:space="preserve">F: ACGCTTTCTTGATGTCAGCC </w:t>
            </w:r>
          </w:p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 TCACCAAGTTCCTGGTGG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168–2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GA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4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AA(GA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CD277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HEX</w:t>
            </w:r>
          </w:p>
        </w:tc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 ACAATATCTCACAAATCTGCCGC</w:t>
            </w:r>
          </w:p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GTTTAACCTGAACGTCCTCAAAGG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272–2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TC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L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HE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 CCGCCGGTAACACTAAACC</w:t>
            </w:r>
          </w:p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 GAGGGAAGAAAATTCAAC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141–1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TC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8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TA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8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TG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11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TT(TG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color w:val="000000"/>
                <w:sz w:val="21"/>
                <w:szCs w:val="21"/>
                <w:lang w:bidi="ar"/>
              </w:rPr>
              <w:t>Multiplex 2</w:t>
            </w: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L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TE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CTCCTTAGCTGGCACGGAC</w:t>
            </w:r>
          </w:p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 xml:space="preserve">R:CCCTTCTTCATAAAACCCTCAA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219–2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CT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3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CC(CT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2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CC(CT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13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AT(CT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L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TAMR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 CAGTGTTTGGACGGTGAGAA</w:t>
            </w:r>
          </w:p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 CGGGTGAAGTAGACGGA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198–2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AG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CD277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A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 xml:space="preserve">F:ATAACCGACGAGCTCAAGAAAGA </w:t>
            </w:r>
          </w:p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GTTTGCACCTCGAAACTGGTACA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309–3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GAA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Bp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HE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textAlignment w:val="center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GTTGTAATGCAAACACATGGG</w:t>
            </w:r>
          </w:p>
          <w:p w:rsidR="001F2F28" w:rsidRPr="001F2F28" w:rsidRDefault="001F2F28" w:rsidP="00B66553">
            <w:pPr>
              <w:textAlignment w:val="center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TCTGTGTCATAATTGGGTA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124-1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GT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color w:val="000000"/>
                <w:sz w:val="21"/>
                <w:szCs w:val="21"/>
                <w:lang w:bidi="ar"/>
              </w:rPr>
              <w:t>Multiplex 3</w:t>
            </w: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Bo.F39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TET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AATGCAGCATCTCTTACC</w:t>
            </w:r>
          </w:p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CACGCAATAATATGGAA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128–194</w:t>
            </w:r>
          </w:p>
        </w:tc>
        <w:tc>
          <w:tcPr>
            <w:tcW w:w="3402" w:type="dxa"/>
            <w:tcBorders>
              <w:top w:val="nil"/>
              <w:lef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TC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L7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TAMRA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textAlignment w:val="center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GGGGATCCAGTAAGCGGTAT</w:t>
            </w:r>
          </w:p>
          <w:p w:rsidR="001F2F28" w:rsidRPr="001F2F28" w:rsidRDefault="001F2F28" w:rsidP="00B66553">
            <w:pPr>
              <w:textAlignment w:val="center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CACACGAGAGATAGAGTAACGGA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178–226</w:t>
            </w:r>
          </w:p>
        </w:tc>
        <w:tc>
          <w:tcPr>
            <w:tcW w:w="3402" w:type="dxa"/>
            <w:tcBorders>
              <w:top w:val="nil"/>
              <w:lef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GT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18</w:t>
            </w: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GA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L5.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TAMRA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textAlignment w:val="center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AAGGGCACCTGCAGATTAGA</w:t>
            </w:r>
          </w:p>
          <w:p w:rsidR="001F2F28" w:rsidRPr="001F2F28" w:rsidRDefault="001F2F28" w:rsidP="00B66553">
            <w:pPr>
              <w:textAlignment w:val="center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AAAATTGCAACAAAACGTG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230–262</w:t>
            </w:r>
          </w:p>
        </w:tc>
        <w:tc>
          <w:tcPr>
            <w:tcW w:w="3402" w:type="dxa"/>
            <w:tcBorders>
              <w:left w:val="nil"/>
              <w:bottom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TC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Bp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TAMR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GAAAGGATCTGTATAGCCAAC</w:t>
            </w:r>
          </w:p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ACCACATGGCAGCAATTCT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130-1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GT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color w:val="000000"/>
                <w:sz w:val="21"/>
                <w:szCs w:val="21"/>
                <w:lang w:bidi="ar"/>
              </w:rPr>
              <w:t>Multiplex 4</w:t>
            </w: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L0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HEX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textAlignment w:val="center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AACGGACAAATTCACGGGTA</w:t>
            </w:r>
          </w:p>
          <w:p w:rsidR="001F2F28" w:rsidRPr="001F2F28" w:rsidRDefault="001F2F28" w:rsidP="00B66553">
            <w:pPr>
              <w:textAlignment w:val="center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GGAGTTCATGGATTGGAGG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172-214</w:t>
            </w:r>
          </w:p>
        </w:tc>
        <w:tc>
          <w:tcPr>
            <w:tcW w:w="3402" w:type="dxa"/>
            <w:tcBorders>
              <w:top w:val="nil"/>
              <w:lef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CT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18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</w:p>
        </w:tc>
      </w:tr>
      <w:tr w:rsidR="001F2F28" w:rsidRPr="001F2F28" w:rsidTr="00B6655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L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HEX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F: CTATATTGGCTCCAAGCAC</w:t>
            </w:r>
          </w:p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R: ACACCCACACTGACAGAT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94–12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  <w:r w:rsidRPr="001F2F28">
              <w:rPr>
                <w:rFonts w:eastAsia="Cambria"/>
                <w:color w:val="000000"/>
                <w:sz w:val="21"/>
                <w:szCs w:val="21"/>
                <w:lang w:bidi="ar"/>
              </w:rPr>
              <w:t>(CT)</w:t>
            </w:r>
            <w:r w:rsidRPr="001F2F28">
              <w:rPr>
                <w:rFonts w:eastAsia="Cambria"/>
                <w:color w:val="000000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F2F28" w:rsidRPr="001F2F28" w:rsidRDefault="001F2F28" w:rsidP="00B66553">
            <w:pPr>
              <w:textAlignment w:val="top"/>
              <w:rPr>
                <w:rFonts w:eastAsia="Cambria"/>
                <w:color w:val="000000"/>
                <w:sz w:val="21"/>
                <w:szCs w:val="21"/>
                <w:lang w:bidi="ar"/>
              </w:rPr>
            </w:pPr>
          </w:p>
        </w:tc>
      </w:tr>
    </w:tbl>
    <w:p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:rsidR="001F2F28" w:rsidRDefault="001F2F2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:rsidR="00B62743" w:rsidRDefault="00B62743" w:rsidP="001F2F28">
      <w:pPr>
        <w:rPr>
          <w:rFonts w:asciiTheme="minorHAnsi" w:hAnsiTheme="minorHAnsi" w:cstheme="minorHAnsi"/>
          <w:b/>
        </w:rPr>
        <w:sectPr w:rsidR="00B62743" w:rsidSect="00B62743">
          <w:type w:val="continuous"/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:rsidR="001F2F28" w:rsidRPr="00F550E9" w:rsidRDefault="001F2F28" w:rsidP="001F2F28">
      <w:pPr>
        <w:rPr>
          <w:rFonts w:asciiTheme="minorHAnsi" w:hAnsiTheme="minorHAnsi" w:cstheme="minorHAnsi"/>
        </w:rPr>
      </w:pPr>
      <w:proofErr w:type="gramStart"/>
      <w:r>
        <w:rPr>
          <w:rFonts w:asciiTheme="minorHAnsi" w:hAnsiTheme="minorHAnsi" w:cstheme="minorHAnsi"/>
          <w:b/>
        </w:rPr>
        <w:lastRenderedPageBreak/>
        <w:t>Table S</w:t>
      </w:r>
      <w:r>
        <w:rPr>
          <w:rFonts w:asciiTheme="minorHAnsi" w:hAnsiTheme="minorHAnsi" w:cstheme="minorHAnsi" w:hint="eastAsia"/>
          <w:b/>
          <w:lang w:eastAsia="zh-CN"/>
        </w:rPr>
        <w:t>2</w:t>
      </w:r>
      <w:r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eastAsia="等线"/>
            <w:kern w:val="2"/>
            <w:lang w:val="en-GB" w:eastAsia="zh-CN"/>
          </w:rPr>
          <w:alias w:val="Insert full legend here and paste your Table below"/>
          <w:tag w:val="Insert full legend here"/>
          <w:id w:val="2062738040"/>
          <w:placeholder>
            <w:docPart w:val="62918FE6AB6A47D1A33A872D77AE4970"/>
          </w:placeholder>
          <w:text/>
        </w:sdtPr>
        <w:sdtEndPr/>
        <w:sdtContent>
          <w:r w:rsidRPr="001F2F28">
            <w:rPr>
              <w:rFonts w:eastAsia="等线"/>
              <w:kern w:val="2"/>
              <w:lang w:val="en-GB" w:eastAsia="zh-CN"/>
            </w:rPr>
            <w:t>Detailed information about results of RAD</w:t>
          </w:r>
          <w:r>
            <w:rPr>
              <w:rFonts w:eastAsia="等线" w:hint="eastAsia"/>
              <w:kern w:val="2"/>
              <w:lang w:val="en-GB" w:eastAsia="zh-CN"/>
            </w:rPr>
            <w:t>-</w:t>
          </w:r>
          <w:proofErr w:type="spellStart"/>
          <w:r w:rsidRPr="001F2F28">
            <w:rPr>
              <w:rFonts w:eastAsia="等线"/>
              <w:kern w:val="2"/>
              <w:lang w:val="en-GB" w:eastAsia="zh-CN"/>
            </w:rPr>
            <w:t>seq</w:t>
          </w:r>
          <w:proofErr w:type="spellEnd"/>
          <w:r w:rsidRPr="001F2F28">
            <w:rPr>
              <w:rFonts w:eastAsia="等线"/>
              <w:kern w:val="2"/>
              <w:lang w:val="en-GB" w:eastAsia="zh-CN"/>
            </w:rPr>
            <w:t xml:space="preserve"> for each sample in this study.</w:t>
          </w:r>
          <w:proofErr w:type="gramEnd"/>
        </w:sdtContent>
      </w:sdt>
    </w:p>
    <w:p w:rsidR="004E6A7C" w:rsidRPr="001F2F28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4E6A7C" w:rsidRPr="001F2F28" w:rsidSect="00B62743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73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176"/>
        <w:gridCol w:w="1260"/>
        <w:gridCol w:w="1276"/>
        <w:gridCol w:w="1276"/>
        <w:gridCol w:w="1134"/>
      </w:tblGrid>
      <w:tr w:rsidR="001F2F28" w:rsidRPr="001F2F28" w:rsidTr="00B66553">
        <w:trPr>
          <w:trHeight w:val="27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lastRenderedPageBreak/>
              <w:t>Sample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Total read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Clean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Mapped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 xml:space="preserve">Percentage (%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Variants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ABH00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2,475,060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0,470,618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8,593,631 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0.8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67,189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ABH00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8,199,030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4,217,23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0,942,719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59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04,613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ABH01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1,205,020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8,536,06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6,581,461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3.15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01,662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rFonts w:hint="eastAsia"/>
                <w:sz w:val="21"/>
                <w:szCs w:val="21"/>
              </w:rPr>
              <w:t>A</w:t>
            </w:r>
            <w:r w:rsidRPr="001F2F28">
              <w:rPr>
                <w:sz w:val="21"/>
                <w:szCs w:val="21"/>
              </w:rPr>
              <w:t>BH0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8,735,424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5,732,31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3,649,154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.90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01,310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ABH02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5,217,090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3,139,95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1,626,913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3.46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08,414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EYQ00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3,827,760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0,947,08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8,865,643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3.27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42,950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EYQ00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6,321,080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3,016,15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0,678,467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92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72,426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EYQ00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63,654,644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7,693,88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3,536,370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79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9,625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EYQ00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8,041,540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4,568,32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2,163,64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3.04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,064,365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EYQ01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0,113,388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6,757,99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4,456,54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3.74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5,437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EYQE00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8,226,766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5,801,29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3,764,923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11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45,007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EYQE00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5,812,068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2,185,08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9,236,920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0.84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696,493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EYQE0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0,041,252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5,391,90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1,653,904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.77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96,223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EYQE02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5,191,428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9,817,09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2,699,595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5.71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,158,599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EYQE02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0,832,196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6,797,50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2,000,134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6.96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84,181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HBK00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8,519,988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5,670,63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3,564,169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.79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62,194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HBK00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9,380,596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6,327,06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3,886,203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0.73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654,523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HBK01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8,816,444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6,431,83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4,466,846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57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21,584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HBK02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9,869,808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6,752,85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4,409,438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.24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62,925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HBK02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2,186,354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0,229,00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8,583,990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.87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33,568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JMN00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5,579,862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2,695,54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0,452,281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3.14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71,750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JMN00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1,853,894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9,680,60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7,696,654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9.92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58,683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JMN0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6,630,834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4,437,99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2,754,58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3.11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95,887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JMN02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7,935,568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5,100,20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3,078,71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.95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04,024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JMN02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7,324,702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4,945,62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3,022,704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29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36,148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MGH00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0,732,804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8,195,41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6,389,695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3.60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08,010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MGH01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6,626,596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2,932,69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0,467,967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52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,037,523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MGH02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4,548,708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0,096,27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7,181,61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73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,106,413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MGH02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3,840,020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9,568,39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6,683,146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71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,314,442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MGH03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,924,972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4,297,04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8,364,760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96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,055,716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SLM00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1,690,364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8,622,82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6,266,991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.77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13,392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SLM00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1,354,224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9,220,20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7,678,076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.98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10,509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SLM0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4,444,352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9,770,59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5,495,927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64.11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46,613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SLM0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3,963,346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2,863,72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1,885,864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40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80,601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SLM02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9,633,616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5,388,52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2,585,867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08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40,338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TC00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0,503,082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7,845,57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5,103,999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0.15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96,341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TC00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2,248,250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9,547,11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7,252,865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24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90,882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TC00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6,769,696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1,511,10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7,552,745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32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,415,106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TC00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7,177,788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4,817,52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9,497,940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8.57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659,457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TC00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7,170,352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3,765,30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1,104,110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12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41,425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XY00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8,962,698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7,330,32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5,843,680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.42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15,306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XY00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6,436,408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,827,43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5,165,913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8.65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86,363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XY01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6,756,152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4,280,67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2,224,887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.53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13,667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XY02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4,598,622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2,583,41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9,574,453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6.68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33,633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YBW00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9,876,272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4,911,46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1,097,22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1.51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,167,660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lastRenderedPageBreak/>
              <w:t>YBW02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9,899,880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5,867,91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3,104,18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29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1,012,843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YBW03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1,592,088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8,821,81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26,847,910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3.15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71,562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YBW04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5,906,472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2,667,62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30,251,138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60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795,400 </w:t>
            </w:r>
          </w:p>
        </w:tc>
      </w:tr>
      <w:tr w:rsidR="001F2F28" w:rsidRPr="001F2F28" w:rsidTr="00B66553">
        <w:trPr>
          <w:trHeight w:val="270"/>
        </w:trPr>
        <w:tc>
          <w:tcPr>
            <w:tcW w:w="1216" w:type="dxa"/>
            <w:shd w:val="clear" w:color="auto" w:fill="auto"/>
            <w:noWrap/>
            <w:hideMark/>
          </w:tcPr>
          <w:p w:rsidR="001F2F28" w:rsidRPr="001F2F28" w:rsidRDefault="001F2F28" w:rsidP="00B66553">
            <w:pPr>
              <w:rPr>
                <w:sz w:val="21"/>
                <w:szCs w:val="21"/>
              </w:rPr>
            </w:pPr>
            <w:r w:rsidRPr="001F2F28">
              <w:rPr>
                <w:sz w:val="21"/>
                <w:szCs w:val="21"/>
              </w:rPr>
              <w:t>YBW05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8,663,100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4,203,23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40,958,11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92.66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F2F28" w:rsidRPr="001F2F28" w:rsidRDefault="001F2F28" w:rsidP="00B665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F2F28">
              <w:rPr>
                <w:rFonts w:eastAsia="等线"/>
                <w:color w:val="000000"/>
                <w:sz w:val="21"/>
                <w:szCs w:val="21"/>
              </w:rPr>
              <w:t xml:space="preserve">804,656 </w:t>
            </w:r>
          </w:p>
        </w:tc>
      </w:tr>
    </w:tbl>
    <w:p w:rsidR="00E75024" w:rsidRDefault="00E75024" w:rsidP="008A4751">
      <w:pPr>
        <w:spacing w:line="360" w:lineRule="auto"/>
        <w:rPr>
          <w:rFonts w:asciiTheme="minorHAnsi" w:hAnsiTheme="minorHAnsi" w:cstheme="minorHAnsi"/>
          <w:b/>
          <w:bCs/>
        </w:rPr>
      </w:pPr>
    </w:p>
    <w:p w:rsidR="004E6A7C" w:rsidRPr="001F2F28" w:rsidRDefault="00D36CE6" w:rsidP="008A4751">
      <w:pPr>
        <w:spacing w:line="36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Methods S1</w:t>
      </w:r>
      <w:r w:rsidR="004E6A7C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eastAsia="宋体"/>
            <w:kern w:val="2"/>
            <w:lang w:val="en-US" w:eastAsia="zh-CN"/>
          </w:rPr>
          <w:alias w:val="Insert full legend here and paste your Methods below"/>
          <w:tag w:val="Insert full legend here and paste your Methods below"/>
          <w:id w:val="1122503611"/>
          <w:placeholder>
            <w:docPart w:val="3537E8E407B14FA7A8CE684F887D73DF"/>
          </w:placeholder>
          <w:text/>
        </w:sdtPr>
        <w:sdtEndPr/>
        <w:sdtContent>
          <w:r w:rsidR="001F2F28" w:rsidRPr="001F2F28">
            <w:rPr>
              <w:rFonts w:eastAsia="宋体"/>
              <w:kern w:val="2"/>
              <w:lang w:val="en-US" w:eastAsia="zh-CN"/>
            </w:rPr>
            <w:t>Procedures of PCR amplification</w:t>
          </w:r>
          <w:r w:rsidR="001F2F28" w:rsidRPr="001F2F28">
            <w:rPr>
              <w:rFonts w:eastAsia="宋体" w:hint="eastAsia"/>
              <w:kern w:val="2"/>
              <w:lang w:val="en-US" w:eastAsia="zh-CN"/>
            </w:rPr>
            <w:t>.</w:t>
          </w:r>
        </w:sdtContent>
      </w:sdt>
    </w:p>
    <w:p w:rsidR="001F2F28" w:rsidRPr="0080497C" w:rsidRDefault="001F2F28" w:rsidP="001F2F28">
      <w:pPr>
        <w:spacing w:line="360" w:lineRule="auto"/>
        <w:jc w:val="both"/>
      </w:pPr>
      <w:r w:rsidRPr="00C31A9A">
        <w:t xml:space="preserve">Polymerase chain reactions (PCRs) were conducted for each of the microsatellites using </w:t>
      </w:r>
      <w:proofErr w:type="spellStart"/>
      <w:r w:rsidRPr="00C31A9A">
        <w:t>Tiangen</w:t>
      </w:r>
      <w:proofErr w:type="spellEnd"/>
      <w:r w:rsidRPr="00C31A9A">
        <w:t xml:space="preserve"> master mix (</w:t>
      </w:r>
      <w:proofErr w:type="spellStart"/>
      <w:r w:rsidRPr="00C31A9A">
        <w:t>Tiangen</w:t>
      </w:r>
      <w:proofErr w:type="spellEnd"/>
      <w:r w:rsidRPr="00C31A9A">
        <w:t xml:space="preserve"> Biotech, Beijing, China). The final reaction volume was 10 </w:t>
      </w:r>
      <w:proofErr w:type="spellStart"/>
      <w:r w:rsidRPr="00C31A9A">
        <w:t>μL</w:t>
      </w:r>
      <w:proofErr w:type="spellEnd"/>
      <w:r w:rsidRPr="00C31A9A">
        <w:t xml:space="preserve">, including 5 </w:t>
      </w:r>
      <w:proofErr w:type="spellStart"/>
      <w:r w:rsidRPr="00C31A9A">
        <w:t>μL</w:t>
      </w:r>
      <w:proofErr w:type="spellEnd"/>
      <w:r w:rsidRPr="00C31A9A">
        <w:t xml:space="preserve"> </w:t>
      </w:r>
      <w:proofErr w:type="spellStart"/>
      <w:r w:rsidRPr="00C31A9A">
        <w:t>Tiangen</w:t>
      </w:r>
      <w:proofErr w:type="spellEnd"/>
      <w:r w:rsidRPr="00C31A9A">
        <w:t xml:space="preserve"> PCR Master Mix, 0.15-0.2 </w:t>
      </w:r>
      <w:proofErr w:type="spellStart"/>
      <w:r w:rsidRPr="00C31A9A">
        <w:t>μL</w:t>
      </w:r>
      <w:proofErr w:type="spellEnd"/>
      <w:r w:rsidRPr="00C31A9A">
        <w:t xml:space="preserve"> of primers (10 </w:t>
      </w:r>
      <w:proofErr w:type="spellStart"/>
      <w:r w:rsidRPr="00C31A9A">
        <w:t>μm</w:t>
      </w:r>
      <w:proofErr w:type="spellEnd"/>
      <w:r w:rsidRPr="00C31A9A">
        <w:t xml:space="preserve"> each in initial volume), 3.6 </w:t>
      </w:r>
      <w:proofErr w:type="spellStart"/>
      <w:r w:rsidRPr="00C31A9A">
        <w:t>μL</w:t>
      </w:r>
      <w:proofErr w:type="spellEnd"/>
      <w:r w:rsidRPr="00C31A9A">
        <w:t xml:space="preserve"> H</w:t>
      </w:r>
      <w:r w:rsidRPr="00C31A9A">
        <w:rPr>
          <w:vertAlign w:val="subscript"/>
        </w:rPr>
        <w:t>2</w:t>
      </w:r>
      <w:r w:rsidRPr="00C31A9A">
        <w:t xml:space="preserve">O and 5–20 </w:t>
      </w:r>
      <w:proofErr w:type="spellStart"/>
      <w:r w:rsidRPr="00C31A9A">
        <w:t>ng</w:t>
      </w:r>
      <w:proofErr w:type="spellEnd"/>
      <w:r w:rsidRPr="00C31A9A">
        <w:t xml:space="preserve"> of DNA dissolved in 1.0 </w:t>
      </w:r>
      <w:proofErr w:type="spellStart"/>
      <w:r w:rsidRPr="00C31A9A">
        <w:t>μL</w:t>
      </w:r>
      <w:proofErr w:type="spellEnd"/>
      <w:r w:rsidRPr="00C31A9A">
        <w:t xml:space="preserve"> TE buffer. An initial denaturation step at 94 °C for 30 s was followed by 30 cycles of denaturation (94 °C for 30 s), annealing (57 °C for 90 s) and extension (72 °C for 60 s) steps, and a final extension step at 60 °C for 30 min. Fragment lengths were determined by capillary gel electrophoresis using an ABI 3730xl capillary.</w:t>
      </w:r>
    </w:p>
    <w:p w:rsidR="00D36CE6" w:rsidRPr="001F2F28" w:rsidRDefault="00D36CE6" w:rsidP="008A4751">
      <w:pPr>
        <w:spacing w:line="360" w:lineRule="auto"/>
        <w:rPr>
          <w:rFonts w:asciiTheme="minorHAnsi" w:hAnsiTheme="minorHAnsi" w:cstheme="minorHAnsi"/>
        </w:rPr>
        <w:sectPr w:rsidR="00D36CE6" w:rsidRPr="001F2F28" w:rsidSect="00B62743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E75024" w:rsidRDefault="00E7502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</w:p>
    <w:sectPr w:rsidR="00E75024" w:rsidSect="00B62743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31B4" w:rsidRDefault="006631B4">
      <w:r>
        <w:separator/>
      </w:r>
    </w:p>
  </w:endnote>
  <w:endnote w:type="continuationSeparator" w:id="0">
    <w:p w:rsidR="006631B4" w:rsidRDefault="00663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31B4" w:rsidRDefault="006631B4">
      <w:r>
        <w:separator/>
      </w:r>
    </w:p>
  </w:footnote>
  <w:footnote w:type="continuationSeparator" w:id="0">
    <w:p w:rsidR="006631B4" w:rsidRDefault="006631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6A7C" w:rsidRDefault="00C97BD2">
    <w:pPr>
      <w:pStyle w:val="af0"/>
      <w:rPr>
        <w:b/>
        <w:bCs/>
        <w:color w:val="999999"/>
      </w:rPr>
    </w:pPr>
    <w:r>
      <w:rPr>
        <w:noProof/>
        <w:lang w:val="en-US" w:eastAsia="zh-CN"/>
      </w:rPr>
      <w:drawing>
        <wp:inline distT="0" distB="0" distL="0" distR="0" wp14:anchorId="3BDA03B8" wp14:editId="291EF84A">
          <wp:extent cx="847725" cy="285750"/>
          <wp:effectExtent l="0" t="0" r="0" b="0"/>
          <wp:docPr id="1" name="Picture 1" descr="Turquoise NP logo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urquoise NP logo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7725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6A7C" w:rsidRDefault="004E6A7C">
    <w:pPr>
      <w:pStyle w:val="af0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B21A8"/>
    <w:rsid w:val="000E4DE6"/>
    <w:rsid w:val="000F77CC"/>
    <w:rsid w:val="001F2F28"/>
    <w:rsid w:val="002E57B7"/>
    <w:rsid w:val="002F5957"/>
    <w:rsid w:val="00370ED9"/>
    <w:rsid w:val="00433FCF"/>
    <w:rsid w:val="00461196"/>
    <w:rsid w:val="00464116"/>
    <w:rsid w:val="004E6A7C"/>
    <w:rsid w:val="00584C9A"/>
    <w:rsid w:val="006631B4"/>
    <w:rsid w:val="0066500A"/>
    <w:rsid w:val="006D295E"/>
    <w:rsid w:val="00732C79"/>
    <w:rsid w:val="00750E63"/>
    <w:rsid w:val="00811555"/>
    <w:rsid w:val="008A4751"/>
    <w:rsid w:val="008B0091"/>
    <w:rsid w:val="008D6B38"/>
    <w:rsid w:val="008F1325"/>
    <w:rsid w:val="00986CF6"/>
    <w:rsid w:val="009E4DEA"/>
    <w:rsid w:val="00A35AC5"/>
    <w:rsid w:val="00A533E6"/>
    <w:rsid w:val="00A7019E"/>
    <w:rsid w:val="00A94381"/>
    <w:rsid w:val="00B24C49"/>
    <w:rsid w:val="00B62743"/>
    <w:rsid w:val="00B8743E"/>
    <w:rsid w:val="00B903EB"/>
    <w:rsid w:val="00BE2389"/>
    <w:rsid w:val="00C71E84"/>
    <w:rsid w:val="00C72DAE"/>
    <w:rsid w:val="00C97BD2"/>
    <w:rsid w:val="00CC2503"/>
    <w:rsid w:val="00D36CE6"/>
    <w:rsid w:val="00D538A0"/>
    <w:rsid w:val="00D814F0"/>
    <w:rsid w:val="00E419C7"/>
    <w:rsid w:val="00E75024"/>
    <w:rsid w:val="00E91313"/>
    <w:rsid w:val="00EB354F"/>
    <w:rsid w:val="00EE260F"/>
    <w:rsid w:val="00F44F21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7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basedOn w:val="a0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986C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7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basedOn w:val="a0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image" Target="media/image6.jpeg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5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F79191AFBD904B07A09720AE891BA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65CA50-DB83-4273-B128-84D7146C9CB7}"/>
      </w:docPartPr>
      <w:docPartBody>
        <w:p w:rsidR="007E3267" w:rsidRDefault="00EF77DA">
          <w:pPr>
            <w:pStyle w:val="F79191AFBD904B07A09720AE891BA5BA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5817A747CB9D4A23898C5A7F251B17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C2BF65-0803-4587-B088-7C097DF67F33}"/>
      </w:docPartPr>
      <w:docPartBody>
        <w:p w:rsidR="007E3267" w:rsidRDefault="00EF77DA">
          <w:pPr>
            <w:pStyle w:val="5817A747CB9D4A23898C5A7F251B17DF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A169A1B320D14F47893D6969BABC2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05616-4487-4AAC-A8A3-4C5D5276AA6E}"/>
      </w:docPartPr>
      <w:docPartBody>
        <w:p w:rsidR="007E3267" w:rsidRDefault="00EF77DA">
          <w:pPr>
            <w:pStyle w:val="A169A1B320D14F47893D6969BABC2327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8B009E0463F64CEB8EEA038DD56CA3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D8983F-D3E1-477D-A676-1ADD4498DF18}"/>
      </w:docPartPr>
      <w:docPartBody>
        <w:p w:rsidR="007E3267" w:rsidRDefault="00EF77DA">
          <w:pPr>
            <w:pStyle w:val="8B009E0463F64CEB8EEA038DD56CA375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3537E8E407B14FA7A8CE684F887D73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A8F395-9290-41DE-8BB9-9BD6999145E3}"/>
      </w:docPartPr>
      <w:docPartBody>
        <w:p w:rsidR="007E3267" w:rsidRDefault="00EF77DA">
          <w:pPr>
            <w:pStyle w:val="3537E8E407B14FA7A8CE684F887D73DF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6946AC15D3F4482A9B3C9C2A7C0F3157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F22156A1-4FD5-4CB2-B4FC-15ADEBC9D674}"/>
      </w:docPartPr>
      <w:docPartBody>
        <w:p w:rsidR="00BE2F72" w:rsidRDefault="004947DA" w:rsidP="004947DA">
          <w:pPr>
            <w:pStyle w:val="6946AC15D3F4482A9B3C9C2A7C0F3157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F148FA23543E411CBC4763789F5EEE2C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D9A63E4B-2FC1-4994-8A8B-A2C7B1CDC246}"/>
      </w:docPartPr>
      <w:docPartBody>
        <w:p w:rsidR="00BE2F72" w:rsidRDefault="004947DA" w:rsidP="004947DA">
          <w:pPr>
            <w:pStyle w:val="F148FA23543E411CBC4763789F5EEE2C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E263694B6EF94DCFBEF83033FAFFCD8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9C74810-8806-476F-BF75-8C7FF31AC05A}"/>
      </w:docPartPr>
      <w:docPartBody>
        <w:p w:rsidR="00BE2F72" w:rsidRDefault="004947DA" w:rsidP="004947DA">
          <w:pPr>
            <w:pStyle w:val="E263694B6EF94DCFBEF83033FAFFCD8F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8148F68AD2C34E37BC92AB54D764A8C8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AA5ADDA4-B66E-40CA-B90F-4EA7A3C862EA}"/>
      </w:docPartPr>
      <w:docPartBody>
        <w:p w:rsidR="00BE2F72" w:rsidRDefault="004947DA" w:rsidP="004947DA">
          <w:pPr>
            <w:pStyle w:val="8148F68AD2C34E37BC92AB54D764A8C8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16E1F10F6B5944C5B8F068D53DCA71B2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2324996C-9A8D-4AF2-BF87-4F8BF11B6841}"/>
      </w:docPartPr>
      <w:docPartBody>
        <w:p w:rsidR="00BE2F72" w:rsidRDefault="004947DA" w:rsidP="004947DA">
          <w:pPr>
            <w:pStyle w:val="16E1F10F6B5944C5B8F068D53DCA71B2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A4E5ABBAFDB84219B68EA5913DCA7A8B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A62F7E45-4C24-4B9B-A4B5-52ABBB6B3A7F}"/>
      </w:docPartPr>
      <w:docPartBody>
        <w:p w:rsidR="00BE2F72" w:rsidRDefault="004947DA" w:rsidP="004947DA">
          <w:pPr>
            <w:pStyle w:val="A4E5ABBAFDB84219B68EA5913DCA7A8B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BAF1C21EEEAD4ED2BB5A36022027AD16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9229F0D-925D-4909-BBEB-20200425C26D}"/>
      </w:docPartPr>
      <w:docPartBody>
        <w:p w:rsidR="00BE2F72" w:rsidRDefault="004947DA" w:rsidP="004947DA">
          <w:pPr>
            <w:pStyle w:val="BAF1C21EEEAD4ED2BB5A36022027AD16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814D84EBC9FE40488147AE8679D682B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324DA7D-9A48-4166-B6B7-86431B7084B1}"/>
      </w:docPartPr>
      <w:docPartBody>
        <w:p w:rsidR="00BE2F72" w:rsidRDefault="004947DA" w:rsidP="004947DA">
          <w:pPr>
            <w:pStyle w:val="814D84EBC9FE40488147AE8679D682BF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41EA9C2CDB57409A979B0FF5BA366DF3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6A649AC-32DD-4C38-9EF9-224631F4B0A2}"/>
      </w:docPartPr>
      <w:docPartBody>
        <w:p w:rsidR="00BE2F72" w:rsidRDefault="004947DA" w:rsidP="004947DA">
          <w:pPr>
            <w:pStyle w:val="41EA9C2CDB57409A979B0FF5BA366DF3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FA5FCFFE1F4E4B35964EB246B996F452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D629A4A-C6F3-4E09-A126-F362A82602C1}"/>
      </w:docPartPr>
      <w:docPartBody>
        <w:p w:rsidR="00BE2F72" w:rsidRDefault="004947DA" w:rsidP="004947DA">
          <w:pPr>
            <w:pStyle w:val="FA5FCFFE1F4E4B35964EB246B996F452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3C5D292B4D3143DCB827080258B11085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EBC16007-1BD6-4B19-A6E4-1C0BA8E6A6A6}"/>
      </w:docPartPr>
      <w:docPartBody>
        <w:p w:rsidR="00BE2F72" w:rsidRDefault="004947DA" w:rsidP="004947DA">
          <w:pPr>
            <w:pStyle w:val="3C5D292B4D3143DCB827080258B11085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FDD3FB206F9440018D6E00375A84EAF8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D2210B04-EC05-411C-858D-54DF03AD911C}"/>
      </w:docPartPr>
      <w:docPartBody>
        <w:p w:rsidR="00BE2F72" w:rsidRDefault="004947DA" w:rsidP="004947DA">
          <w:pPr>
            <w:pStyle w:val="FDD3FB206F9440018D6E00375A84EAF8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544D5E008EC54DD8A9F0EC3D12494B66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0267F4D-45A7-451B-A23E-D993E92163E2}"/>
      </w:docPartPr>
      <w:docPartBody>
        <w:p w:rsidR="00BE2F72" w:rsidRDefault="004947DA" w:rsidP="004947DA">
          <w:pPr>
            <w:pStyle w:val="544D5E008EC54DD8A9F0EC3D12494B66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A4AC1A1C46DA4ADA8297A8C7FCF6BAFB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70DF888-14E8-485A-BEA9-70629F8F43BE}"/>
      </w:docPartPr>
      <w:docPartBody>
        <w:p w:rsidR="00BE2F72" w:rsidRDefault="004947DA" w:rsidP="004947DA">
          <w:pPr>
            <w:pStyle w:val="A4AC1A1C46DA4ADA8297A8C7FCF6BAFB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C8C34D19315A41C5A1A0569D2629CE67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3001423F-6302-4C50-B63A-2BC66A45AAF5}"/>
      </w:docPartPr>
      <w:docPartBody>
        <w:p w:rsidR="00BE2F72" w:rsidRDefault="004947DA" w:rsidP="004947DA">
          <w:pPr>
            <w:pStyle w:val="C8C34D19315A41C5A1A0569D2629CE67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62918FE6AB6A47D1A33A872D77AE4970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88D4047-C4A2-40D3-AE86-509CC0BBB442}"/>
      </w:docPartPr>
      <w:docPartBody>
        <w:p w:rsidR="00BE2F72" w:rsidRDefault="004947DA" w:rsidP="004947DA">
          <w:pPr>
            <w:pStyle w:val="62918FE6AB6A47D1A33A872D77AE4970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077748"/>
    <w:rsid w:val="00126391"/>
    <w:rsid w:val="004947DA"/>
    <w:rsid w:val="007328D5"/>
    <w:rsid w:val="007E3267"/>
    <w:rsid w:val="00BE2F72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4947DA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6946AC15D3F4482A9B3C9C2A7C0F3157">
    <w:name w:val="6946AC15D3F4482A9B3C9C2A7C0F3157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F148FA23543E411CBC4763789F5EEE2C">
    <w:name w:val="F148FA23543E411CBC4763789F5EEE2C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E263694B6EF94DCFBEF83033FAFFCD8F">
    <w:name w:val="E263694B6EF94DCFBEF83033FAFFCD8F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8148F68AD2C34E37BC92AB54D764A8C8">
    <w:name w:val="8148F68AD2C34E37BC92AB54D764A8C8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16E1F10F6B5944C5B8F068D53DCA71B2">
    <w:name w:val="16E1F10F6B5944C5B8F068D53DCA71B2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A4E5ABBAFDB84219B68EA5913DCA7A8B">
    <w:name w:val="A4E5ABBAFDB84219B68EA5913DCA7A8B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BAF1C21EEEAD4ED2BB5A36022027AD16">
    <w:name w:val="BAF1C21EEEAD4ED2BB5A36022027AD16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814D84EBC9FE40488147AE8679D682BF">
    <w:name w:val="814D84EBC9FE40488147AE8679D682BF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41EA9C2CDB57409A979B0FF5BA366DF3">
    <w:name w:val="41EA9C2CDB57409A979B0FF5BA366DF3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FA5FCFFE1F4E4B35964EB246B996F452">
    <w:name w:val="FA5FCFFE1F4E4B35964EB246B996F452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3C5D292B4D3143DCB827080258B11085">
    <w:name w:val="3C5D292B4D3143DCB827080258B11085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FDD3FB206F9440018D6E00375A84EAF8">
    <w:name w:val="FDD3FB206F9440018D6E00375A84EAF8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BF3744D485414A57BF149514D20F1F5A">
    <w:name w:val="BF3744D485414A57BF149514D20F1F5A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544D5E008EC54DD8A9F0EC3D12494B66">
    <w:name w:val="544D5E008EC54DD8A9F0EC3D12494B66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A4AC1A1C46DA4ADA8297A8C7FCF6BAFB">
    <w:name w:val="A4AC1A1C46DA4ADA8297A8C7FCF6BAFB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C8C34D19315A41C5A1A0569D2629CE67">
    <w:name w:val="C8C34D19315A41C5A1A0569D2629CE67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62918FE6AB6A47D1A33A872D77AE4970">
    <w:name w:val="62918FE6AB6A47D1A33A872D77AE4970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4947DA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6946AC15D3F4482A9B3C9C2A7C0F3157">
    <w:name w:val="6946AC15D3F4482A9B3C9C2A7C0F3157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F148FA23543E411CBC4763789F5EEE2C">
    <w:name w:val="F148FA23543E411CBC4763789F5EEE2C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E263694B6EF94DCFBEF83033FAFFCD8F">
    <w:name w:val="E263694B6EF94DCFBEF83033FAFFCD8F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8148F68AD2C34E37BC92AB54D764A8C8">
    <w:name w:val="8148F68AD2C34E37BC92AB54D764A8C8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16E1F10F6B5944C5B8F068D53DCA71B2">
    <w:name w:val="16E1F10F6B5944C5B8F068D53DCA71B2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A4E5ABBAFDB84219B68EA5913DCA7A8B">
    <w:name w:val="A4E5ABBAFDB84219B68EA5913DCA7A8B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BAF1C21EEEAD4ED2BB5A36022027AD16">
    <w:name w:val="BAF1C21EEEAD4ED2BB5A36022027AD16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814D84EBC9FE40488147AE8679D682BF">
    <w:name w:val="814D84EBC9FE40488147AE8679D682BF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41EA9C2CDB57409A979B0FF5BA366DF3">
    <w:name w:val="41EA9C2CDB57409A979B0FF5BA366DF3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FA5FCFFE1F4E4B35964EB246B996F452">
    <w:name w:val="FA5FCFFE1F4E4B35964EB246B996F452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3C5D292B4D3143DCB827080258B11085">
    <w:name w:val="3C5D292B4D3143DCB827080258B11085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FDD3FB206F9440018D6E00375A84EAF8">
    <w:name w:val="FDD3FB206F9440018D6E00375A84EAF8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BF3744D485414A57BF149514D20F1F5A">
    <w:name w:val="BF3744D485414A57BF149514D20F1F5A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544D5E008EC54DD8A9F0EC3D12494B66">
    <w:name w:val="544D5E008EC54DD8A9F0EC3D12494B66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A4AC1A1C46DA4ADA8297A8C7FCF6BAFB">
    <w:name w:val="A4AC1A1C46DA4ADA8297A8C7FCF6BAFB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C8C34D19315A41C5A1A0569D2629CE67">
    <w:name w:val="C8C34D19315A41C5A1A0569D2629CE67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customStyle="1" w:styleId="62918FE6AB6A47D1A33A872D77AE4970">
    <w:name w:val="62918FE6AB6A47D1A33A872D77AE4970"/>
    <w:rsid w:val="004947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AD73FD-0DC4-4063-A1AC-594766DE2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8</TotalTime>
  <Pages>9</Pages>
  <Words>1070</Words>
  <Characters>61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7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Windows User</cp:lastModifiedBy>
  <cp:revision>4</cp:revision>
  <cp:lastPrinted>2006-09-15T11:41:00Z</cp:lastPrinted>
  <dcterms:created xsi:type="dcterms:W3CDTF">2020-06-04T02:18:00Z</dcterms:created>
  <dcterms:modified xsi:type="dcterms:W3CDTF">2020-06-04T12:28:00Z</dcterms:modified>
</cp:coreProperties>
</file>